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368E" w:rsidRPr="00B2378A" w:rsidRDefault="0094368E" w:rsidP="0094368E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B2378A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material</w:t>
      </w:r>
    </w:p>
    <w:p w:rsidR="0094368E" w:rsidRPr="00B2378A" w:rsidRDefault="0094368E" w:rsidP="0094368E">
      <w:pPr>
        <w:rPr>
          <w:rFonts w:ascii="Times New Roman" w:hAnsi="Times New Roman" w:cs="Times New Roman"/>
          <w:sz w:val="32"/>
          <w:szCs w:val="32"/>
          <w:lang w:val="en-US"/>
        </w:rPr>
      </w:pPr>
    </w:p>
    <w:p w:rsidR="0094368E" w:rsidRPr="00B2378A" w:rsidRDefault="0094368E" w:rsidP="0094368E">
      <w:pPr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B2378A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Table 1.</w:t>
      </w:r>
      <w:r w:rsidRPr="00B2378A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w:r w:rsidRPr="00B2378A">
        <w:rPr>
          <w:rFonts w:ascii="Times New Roman" w:hAnsi="Times New Roman" w:cs="Times New Roman"/>
          <w:sz w:val="32"/>
          <w:szCs w:val="32"/>
        </w:rPr>
        <w:t xml:space="preserve">Results of a univariate cox regression analysis </w:t>
      </w:r>
      <w:r w:rsidRPr="00B2378A">
        <w:rPr>
          <w:rFonts w:ascii="Times New Roman" w:hAnsi="Times New Roman" w:cs="Times New Roman"/>
          <w:sz w:val="32"/>
          <w:szCs w:val="32"/>
          <w:lang w:val="en-US"/>
        </w:rPr>
        <w:t xml:space="preserve">of the five S-GRAS score components in adrenocortical carcinoma in relation to overall survival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843"/>
        <w:gridCol w:w="1701"/>
        <w:gridCol w:w="1554"/>
      </w:tblGrid>
      <w:tr w:rsidR="0094368E" w:rsidRPr="00B2378A" w:rsidTr="0063783D">
        <w:tc>
          <w:tcPr>
            <w:tcW w:w="3964" w:type="dxa"/>
            <w:tcBorders>
              <w:bottom w:val="single" w:sz="4" w:space="0" w:color="auto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ariab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H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95% CI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p-value</w:t>
            </w:r>
          </w:p>
        </w:tc>
      </w:tr>
      <w:tr w:rsidR="0094368E" w:rsidRPr="00B2378A" w:rsidTr="0063783D">
        <w:tc>
          <w:tcPr>
            <w:tcW w:w="3964" w:type="dxa"/>
            <w:tcBorders>
              <w:bottom w:val="nil"/>
            </w:tcBorders>
            <w:vAlign w:val="center"/>
          </w:tcPr>
          <w:p w:rsidR="0094368E" w:rsidRPr="00B2378A" w:rsidRDefault="0094368E" w:rsidP="0063783D">
            <w:pPr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Age at surgery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1.06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.97–1.16</w:t>
            </w: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.217</w:t>
            </w:r>
          </w:p>
        </w:tc>
      </w:tr>
      <w:tr w:rsidR="0094368E" w:rsidRPr="00B2378A" w:rsidTr="0063783D"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Tumour siz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.9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.96–1.01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.308</w:t>
            </w:r>
          </w:p>
        </w:tc>
      </w:tr>
      <w:tr w:rsidR="0094368E" w:rsidRPr="00B2378A" w:rsidTr="0063783D"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Tumour stage (ENSAT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4.6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1.06–20.42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0.041</w:t>
            </w:r>
          </w:p>
        </w:tc>
      </w:tr>
      <w:tr w:rsidR="0094368E" w:rsidRPr="00B2378A" w:rsidTr="0063783D"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R Classification (R0 vs R1 and Rx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5.5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.76–40.27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.09</w:t>
            </w:r>
          </w:p>
        </w:tc>
      </w:tr>
      <w:tr w:rsidR="0094368E" w:rsidRPr="00B2378A" w:rsidTr="0063783D">
        <w:tc>
          <w:tcPr>
            <w:tcW w:w="3964" w:type="dxa"/>
            <w:tcBorders>
              <w:top w:val="nil"/>
            </w:tcBorders>
            <w:vAlign w:val="center"/>
          </w:tcPr>
          <w:p w:rsidR="0094368E" w:rsidRPr="00B2378A" w:rsidRDefault="0094368E" w:rsidP="0063783D">
            <w:pPr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Ki-67 Index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1.06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.99–1.13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.081</w:t>
            </w:r>
          </w:p>
        </w:tc>
      </w:tr>
    </w:tbl>
    <w:p w:rsidR="0094368E" w:rsidRPr="00B2378A" w:rsidRDefault="0094368E" w:rsidP="0094368E">
      <w:pPr>
        <w:rPr>
          <w:rFonts w:ascii="Times New Roman" w:hAnsi="Times New Roman" w:cs="Times New Roman"/>
          <w:sz w:val="32"/>
          <w:szCs w:val="32"/>
          <w:lang w:val="en-US"/>
        </w:rPr>
      </w:pPr>
      <w:r w:rsidRPr="00B2378A">
        <w:rPr>
          <w:rFonts w:ascii="Times New Roman" w:hAnsi="Times New Roman" w:cs="Times New Roman"/>
          <w:sz w:val="32"/>
          <w:szCs w:val="32"/>
          <w:lang w:val="en-US"/>
        </w:rPr>
        <w:t xml:space="preserve">HR, Hazard Ratio; CI, Confidence Interval; ENSAT, </w:t>
      </w:r>
      <w:r w:rsidRPr="00B2378A">
        <w:rPr>
          <w:rFonts w:ascii="Times New Roman" w:hAnsi="Times New Roman" w:cs="Times New Roman"/>
          <w:sz w:val="32"/>
          <w:szCs w:val="32"/>
        </w:rPr>
        <w:t>European Network for the Study of Adrenal Tumours; R, residual tumour.</w:t>
      </w:r>
    </w:p>
    <w:p w:rsidR="0094368E" w:rsidRPr="00B2378A" w:rsidRDefault="0094368E" w:rsidP="0094368E">
      <w:pPr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:rsidR="0094368E" w:rsidRPr="00B2378A" w:rsidRDefault="0094368E" w:rsidP="0094368E">
      <w:pPr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:rsidR="0094368E" w:rsidRPr="00B2378A" w:rsidRDefault="0094368E" w:rsidP="0094368E">
      <w:pPr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B2378A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upplementary Table 2. </w:t>
      </w:r>
      <w:r w:rsidRPr="00B2378A">
        <w:rPr>
          <w:rFonts w:ascii="Times New Roman" w:hAnsi="Times New Roman" w:cs="Times New Roman"/>
          <w:sz w:val="32"/>
          <w:szCs w:val="32"/>
        </w:rPr>
        <w:t xml:space="preserve">Results of a univariate cox regression analysis </w:t>
      </w:r>
      <w:r w:rsidRPr="00B2378A">
        <w:rPr>
          <w:rFonts w:ascii="Times New Roman" w:hAnsi="Times New Roman" w:cs="Times New Roman"/>
          <w:sz w:val="32"/>
          <w:szCs w:val="32"/>
          <w:lang w:val="en-US"/>
        </w:rPr>
        <w:t>of the five S-GRAS score components in adrenocortical carcinoma in relation to progression-free survival.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701"/>
        <w:gridCol w:w="1701"/>
        <w:gridCol w:w="1554"/>
      </w:tblGrid>
      <w:tr w:rsidR="0094368E" w:rsidRPr="00B2378A" w:rsidTr="0063783D"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ariab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HR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95% CI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p-value</w:t>
            </w:r>
          </w:p>
        </w:tc>
      </w:tr>
      <w:tr w:rsidR="0094368E" w:rsidRPr="00B2378A" w:rsidTr="0063783D">
        <w:tc>
          <w:tcPr>
            <w:tcW w:w="4111" w:type="dxa"/>
            <w:tcBorders>
              <w:bottom w:val="nil"/>
            </w:tcBorders>
            <w:vAlign w:val="center"/>
          </w:tcPr>
          <w:p w:rsidR="0094368E" w:rsidRPr="00B2378A" w:rsidRDefault="0094368E" w:rsidP="0063783D">
            <w:pPr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 xml:space="preserve">Age at surgery 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.99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.97–1.02</w:t>
            </w: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.465</w:t>
            </w:r>
          </w:p>
        </w:tc>
      </w:tr>
      <w:tr w:rsidR="0094368E" w:rsidRPr="00B2378A" w:rsidTr="0063783D"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 xml:space="preserve">Tumour size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1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.99–1.01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.501</w:t>
            </w:r>
          </w:p>
        </w:tc>
      </w:tr>
      <w:tr w:rsidR="0094368E" w:rsidRPr="00B2378A" w:rsidTr="0063783D"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Tumour stage (ENSAT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2.5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1.34–4.88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0.004</w:t>
            </w:r>
          </w:p>
        </w:tc>
      </w:tr>
      <w:tr w:rsidR="0094368E" w:rsidRPr="00B2378A" w:rsidTr="0063783D"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R Classification (R0 vs. Rx and R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1.6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.58–4.49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.353</w:t>
            </w:r>
          </w:p>
        </w:tc>
      </w:tr>
      <w:tr w:rsidR="0094368E" w:rsidRPr="00B2378A" w:rsidTr="0063783D">
        <w:tc>
          <w:tcPr>
            <w:tcW w:w="4111" w:type="dxa"/>
            <w:tcBorders>
              <w:top w:val="nil"/>
            </w:tcBorders>
            <w:vAlign w:val="center"/>
          </w:tcPr>
          <w:p w:rsidR="0094368E" w:rsidRPr="00B2378A" w:rsidRDefault="0094368E" w:rsidP="0063783D">
            <w:pPr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 xml:space="preserve">Ki-67 Index 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1.03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1.01–1.05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0.004</w:t>
            </w:r>
          </w:p>
        </w:tc>
      </w:tr>
    </w:tbl>
    <w:p w:rsidR="0094368E" w:rsidRPr="00B2378A" w:rsidRDefault="0094368E" w:rsidP="0094368E">
      <w:pPr>
        <w:rPr>
          <w:rFonts w:ascii="Times New Roman" w:hAnsi="Times New Roman" w:cs="Times New Roman"/>
          <w:sz w:val="32"/>
          <w:szCs w:val="32"/>
          <w:lang w:val="en-US"/>
        </w:rPr>
      </w:pPr>
      <w:r w:rsidRPr="00B2378A">
        <w:rPr>
          <w:rFonts w:ascii="Times New Roman" w:hAnsi="Times New Roman" w:cs="Times New Roman"/>
          <w:sz w:val="32"/>
          <w:szCs w:val="32"/>
          <w:lang w:val="en-US"/>
        </w:rPr>
        <w:t xml:space="preserve">HR, Hazard Ratio; CI, Confidence Interval; ENSAT, </w:t>
      </w:r>
      <w:r w:rsidRPr="00B2378A">
        <w:rPr>
          <w:rFonts w:ascii="Times New Roman" w:hAnsi="Times New Roman" w:cs="Times New Roman"/>
          <w:sz w:val="32"/>
          <w:szCs w:val="32"/>
        </w:rPr>
        <w:t>European Network for the Study of Adrenal Tumours; R, residual tumour.</w:t>
      </w:r>
    </w:p>
    <w:p w:rsidR="0094368E" w:rsidRPr="00B2378A" w:rsidRDefault="0094368E" w:rsidP="0094368E">
      <w:pPr>
        <w:ind w:left="360"/>
        <w:rPr>
          <w:rFonts w:ascii="Times New Roman" w:hAnsi="Times New Roman" w:cs="Times New Roman"/>
          <w:sz w:val="32"/>
          <w:szCs w:val="32"/>
          <w:lang w:val="en-US"/>
        </w:rPr>
      </w:pPr>
    </w:p>
    <w:p w:rsidR="0094368E" w:rsidRPr="00B2378A" w:rsidRDefault="0094368E" w:rsidP="0094368E">
      <w:pPr>
        <w:ind w:left="360"/>
        <w:rPr>
          <w:rFonts w:ascii="Times New Roman" w:hAnsi="Times New Roman" w:cs="Times New Roman"/>
          <w:sz w:val="32"/>
          <w:szCs w:val="32"/>
          <w:lang w:val="en-US"/>
        </w:rPr>
      </w:pPr>
    </w:p>
    <w:p w:rsidR="0094368E" w:rsidRPr="00B2378A" w:rsidRDefault="0094368E" w:rsidP="0094368E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B2378A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upplementary Table 3. </w:t>
      </w:r>
      <w:r w:rsidRPr="00B2378A">
        <w:rPr>
          <w:rFonts w:ascii="Times New Roman" w:hAnsi="Times New Roman" w:cs="Times New Roman"/>
          <w:sz w:val="32"/>
          <w:szCs w:val="32"/>
        </w:rPr>
        <w:t>Results of a univariate cox regression analysis of the S-GRAS Score, ASA Classification, and surgical technique in relation to overall survival in adrenocortical carcinoma.</w:t>
      </w: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701"/>
        <w:gridCol w:w="1701"/>
        <w:gridCol w:w="1559"/>
      </w:tblGrid>
      <w:tr w:rsidR="0094368E" w:rsidRPr="00B2378A" w:rsidTr="0063783D">
        <w:tc>
          <w:tcPr>
            <w:tcW w:w="4106" w:type="dxa"/>
            <w:tcBorders>
              <w:bottom w:val="single" w:sz="4" w:space="0" w:color="auto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ariab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H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B2378A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95% CI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p-value</w:t>
            </w:r>
          </w:p>
        </w:tc>
      </w:tr>
      <w:tr w:rsidR="0094368E" w:rsidRPr="00B2378A" w:rsidTr="0063783D">
        <w:tc>
          <w:tcPr>
            <w:tcW w:w="4106" w:type="dxa"/>
            <w:tcBorders>
              <w:bottom w:val="nil"/>
            </w:tcBorders>
          </w:tcPr>
          <w:p w:rsidR="0094368E" w:rsidRPr="00B2378A" w:rsidRDefault="0094368E" w:rsidP="0063783D">
            <w:pPr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S-GRAS Score</w:t>
            </w:r>
          </w:p>
        </w:tc>
        <w:tc>
          <w:tcPr>
            <w:tcW w:w="1701" w:type="dxa"/>
            <w:tcBorders>
              <w:bottom w:val="nil"/>
            </w:tcBorders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5.79</w:t>
            </w:r>
          </w:p>
        </w:tc>
        <w:tc>
          <w:tcPr>
            <w:tcW w:w="1701" w:type="dxa"/>
            <w:tcBorders>
              <w:bottom w:val="nil"/>
            </w:tcBorders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1.238 – 27.1</w:t>
            </w:r>
          </w:p>
        </w:tc>
        <w:tc>
          <w:tcPr>
            <w:tcW w:w="1559" w:type="dxa"/>
            <w:tcBorders>
              <w:bottom w:val="nil"/>
            </w:tcBorders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0.026</w:t>
            </w:r>
          </w:p>
        </w:tc>
      </w:tr>
      <w:tr w:rsidR="0094368E" w:rsidRPr="00B2378A" w:rsidTr="0063783D">
        <w:tc>
          <w:tcPr>
            <w:tcW w:w="4106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ASA2 vs ASA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.8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 – ∞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1.00</w:t>
            </w:r>
          </w:p>
        </w:tc>
      </w:tr>
      <w:tr w:rsidR="0094368E" w:rsidRPr="00B2378A" w:rsidTr="0063783D">
        <w:tc>
          <w:tcPr>
            <w:tcW w:w="4106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ASA3 vs ASA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1.57e+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 – ∞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1.00</w:t>
            </w:r>
          </w:p>
        </w:tc>
      </w:tr>
      <w:tr w:rsidR="0094368E" w:rsidRPr="00B2378A" w:rsidTr="0063783D">
        <w:tc>
          <w:tcPr>
            <w:tcW w:w="4106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MIA vs H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5.7e+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 – ∞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.999</w:t>
            </w:r>
          </w:p>
        </w:tc>
      </w:tr>
      <w:tr w:rsidR="0094368E" w:rsidRPr="00B2378A" w:rsidTr="0063783D">
        <w:tc>
          <w:tcPr>
            <w:tcW w:w="4106" w:type="dxa"/>
            <w:tcBorders>
              <w:top w:val="nil"/>
            </w:tcBorders>
            <w:vAlign w:val="center"/>
          </w:tcPr>
          <w:p w:rsidR="0094368E" w:rsidRPr="00B2378A" w:rsidRDefault="0094368E" w:rsidP="0063783D">
            <w:pPr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OA vs HA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2.07e+08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 – ∞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.999</w:t>
            </w:r>
          </w:p>
        </w:tc>
      </w:tr>
    </w:tbl>
    <w:p w:rsidR="0094368E" w:rsidRPr="00B2378A" w:rsidRDefault="0094368E" w:rsidP="0094368E">
      <w:pPr>
        <w:rPr>
          <w:rFonts w:ascii="Times New Roman" w:hAnsi="Times New Roman" w:cs="Times New Roman"/>
          <w:sz w:val="32"/>
          <w:szCs w:val="32"/>
          <w:lang w:val="en-US"/>
        </w:rPr>
      </w:pPr>
      <w:r w:rsidRPr="00B2378A">
        <w:rPr>
          <w:rFonts w:ascii="Times New Roman" w:hAnsi="Times New Roman" w:cs="Times New Roman"/>
          <w:sz w:val="32"/>
          <w:szCs w:val="32"/>
          <w:lang w:val="en-US"/>
        </w:rPr>
        <w:t xml:space="preserve">HR, Hazard Ratio; SE, Standard Error; CI, Confidence Interval; S-GRAS, sex, </w:t>
      </w:r>
      <w:r w:rsidRPr="00B2378A">
        <w:rPr>
          <w:rFonts w:ascii="Times New Roman" w:hAnsi="Times New Roman" w:cs="Times New Roman"/>
          <w:sz w:val="32"/>
          <w:szCs w:val="32"/>
        </w:rPr>
        <w:t xml:space="preserve">grading, resection status, age and tumour- or hormone-related symptoms; ASA, </w:t>
      </w:r>
      <w:r w:rsidRPr="00B2378A">
        <w:rPr>
          <w:rFonts w:ascii="Times New Roman" w:hAnsi="Times New Roman" w:cs="Times New Roman"/>
          <w:sz w:val="32"/>
          <w:szCs w:val="32"/>
          <w:lang w:val="en-US"/>
        </w:rPr>
        <w:t>American Association of Anesthesiologists; MIA, minimally invasive adrenalectomy; HA, hybrid adrenalectomy; OA, open adrenalectomy</w:t>
      </w:r>
    </w:p>
    <w:p w:rsidR="0094368E" w:rsidRPr="00B2378A" w:rsidRDefault="0094368E" w:rsidP="0094368E">
      <w:pPr>
        <w:ind w:left="720"/>
        <w:rPr>
          <w:rFonts w:ascii="Times New Roman" w:hAnsi="Times New Roman" w:cs="Times New Roman"/>
          <w:sz w:val="32"/>
          <w:szCs w:val="32"/>
          <w:lang w:val="en-US"/>
        </w:rPr>
      </w:pPr>
    </w:p>
    <w:p w:rsidR="0094368E" w:rsidRPr="00B2378A" w:rsidRDefault="0094368E" w:rsidP="0094368E">
      <w:pPr>
        <w:ind w:left="720"/>
        <w:rPr>
          <w:rFonts w:ascii="Times New Roman" w:hAnsi="Times New Roman" w:cs="Times New Roman"/>
          <w:sz w:val="32"/>
          <w:szCs w:val="32"/>
          <w:lang w:val="en-US"/>
        </w:rPr>
      </w:pPr>
    </w:p>
    <w:p w:rsidR="0094368E" w:rsidRPr="00B2378A" w:rsidRDefault="0094368E" w:rsidP="0094368E">
      <w:pPr>
        <w:ind w:left="720"/>
        <w:rPr>
          <w:rFonts w:ascii="Times New Roman" w:hAnsi="Times New Roman" w:cs="Times New Roman"/>
          <w:sz w:val="32"/>
          <w:szCs w:val="32"/>
          <w:lang w:val="en-US"/>
        </w:rPr>
      </w:pPr>
    </w:p>
    <w:p w:rsidR="0094368E" w:rsidRPr="00B2378A" w:rsidRDefault="0094368E" w:rsidP="0094368E">
      <w:pPr>
        <w:ind w:left="720"/>
        <w:rPr>
          <w:rFonts w:ascii="Times New Roman" w:hAnsi="Times New Roman" w:cs="Times New Roman"/>
          <w:sz w:val="32"/>
          <w:szCs w:val="32"/>
          <w:lang w:val="en-US"/>
        </w:rPr>
      </w:pPr>
    </w:p>
    <w:p w:rsidR="0094368E" w:rsidRPr="00B2378A" w:rsidRDefault="0094368E" w:rsidP="0094368E">
      <w:pPr>
        <w:ind w:left="720"/>
        <w:rPr>
          <w:rFonts w:ascii="Times New Roman" w:hAnsi="Times New Roman" w:cs="Times New Roman"/>
          <w:sz w:val="32"/>
          <w:szCs w:val="32"/>
          <w:lang w:val="en-US"/>
        </w:rPr>
      </w:pPr>
    </w:p>
    <w:p w:rsidR="0094368E" w:rsidRPr="00B2378A" w:rsidRDefault="0094368E" w:rsidP="0094368E">
      <w:pPr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B2378A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upplementary Table 4. </w:t>
      </w:r>
      <w:r w:rsidRPr="00B2378A">
        <w:rPr>
          <w:rFonts w:ascii="Times New Roman" w:hAnsi="Times New Roman" w:cs="Times New Roman"/>
          <w:sz w:val="32"/>
          <w:szCs w:val="32"/>
        </w:rPr>
        <w:t>Results of a univariate cox regression analysis of the S-GRAS Score, ASA Classification, and surgical technique in relation to progression-free survival in adrenocortical carcinoma.</w:t>
      </w: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843"/>
        <w:gridCol w:w="1559"/>
        <w:gridCol w:w="1559"/>
      </w:tblGrid>
      <w:tr w:rsidR="0094368E" w:rsidRPr="00B2378A" w:rsidTr="0063783D">
        <w:tc>
          <w:tcPr>
            <w:tcW w:w="4106" w:type="dxa"/>
            <w:tcBorders>
              <w:bottom w:val="single" w:sz="4" w:space="0" w:color="auto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lastRenderedPageBreak/>
              <w:t>Variab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H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B2378A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95% CI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p-value</w:t>
            </w:r>
          </w:p>
        </w:tc>
      </w:tr>
      <w:tr w:rsidR="0094368E" w:rsidRPr="00B2378A" w:rsidTr="0063783D">
        <w:tc>
          <w:tcPr>
            <w:tcW w:w="4106" w:type="dxa"/>
            <w:tcBorders>
              <w:bottom w:val="nil"/>
            </w:tcBorders>
          </w:tcPr>
          <w:p w:rsidR="0094368E" w:rsidRPr="00B2378A" w:rsidRDefault="0094368E" w:rsidP="0063783D">
            <w:pPr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S-GRAS Score</w:t>
            </w:r>
          </w:p>
        </w:tc>
        <w:tc>
          <w:tcPr>
            <w:tcW w:w="1843" w:type="dxa"/>
            <w:tcBorders>
              <w:bottom w:val="nil"/>
            </w:tcBorders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2.48</w:t>
            </w:r>
          </w:p>
        </w:tc>
        <w:tc>
          <w:tcPr>
            <w:tcW w:w="1559" w:type="dxa"/>
            <w:tcBorders>
              <w:bottom w:val="nil"/>
            </w:tcBorders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1.228 – 5.004</w:t>
            </w:r>
          </w:p>
        </w:tc>
        <w:tc>
          <w:tcPr>
            <w:tcW w:w="1559" w:type="dxa"/>
            <w:tcBorders>
              <w:bottom w:val="nil"/>
            </w:tcBorders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0.011</w:t>
            </w:r>
          </w:p>
        </w:tc>
      </w:tr>
      <w:tr w:rsidR="0094368E" w:rsidRPr="00B2378A" w:rsidTr="0063783D">
        <w:tc>
          <w:tcPr>
            <w:tcW w:w="4106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ASA2 vs ASA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.54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.056 – 5.28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.601</w:t>
            </w:r>
          </w:p>
        </w:tc>
      </w:tr>
      <w:tr w:rsidR="0094368E" w:rsidRPr="00B2378A" w:rsidTr="0063783D">
        <w:tc>
          <w:tcPr>
            <w:tcW w:w="4106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ASA3 vs ASA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3.00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.394 – 22.96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.289</w:t>
            </w:r>
          </w:p>
        </w:tc>
      </w:tr>
      <w:tr w:rsidR="0094368E" w:rsidRPr="00B2378A" w:rsidTr="0063783D">
        <w:tc>
          <w:tcPr>
            <w:tcW w:w="4106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MIA vs H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3.26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.381 – 28.0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.280</w:t>
            </w:r>
          </w:p>
        </w:tc>
      </w:tr>
      <w:tr w:rsidR="0094368E" w:rsidRPr="00B2378A" w:rsidTr="0063783D">
        <w:tc>
          <w:tcPr>
            <w:tcW w:w="4106" w:type="dxa"/>
            <w:tcBorders>
              <w:top w:val="nil"/>
            </w:tcBorders>
            <w:vAlign w:val="center"/>
          </w:tcPr>
          <w:p w:rsidR="0094368E" w:rsidRPr="00B2378A" w:rsidRDefault="0094368E" w:rsidP="0063783D">
            <w:pPr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OA vs HA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3.508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.458 – 26.87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.227</w:t>
            </w:r>
          </w:p>
        </w:tc>
      </w:tr>
    </w:tbl>
    <w:p w:rsidR="0094368E" w:rsidRPr="00B2378A" w:rsidRDefault="0094368E" w:rsidP="0094368E">
      <w:pPr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B2378A">
        <w:rPr>
          <w:rFonts w:ascii="Times New Roman" w:hAnsi="Times New Roman" w:cs="Times New Roman"/>
          <w:sz w:val="32"/>
          <w:szCs w:val="32"/>
          <w:lang w:val="en-US"/>
        </w:rPr>
        <w:t xml:space="preserve">HR, Hazard Ratio; SE, Standard Error; CI, Confidence Interval; S-GRAS, sex, </w:t>
      </w:r>
      <w:r w:rsidRPr="00B2378A">
        <w:rPr>
          <w:rFonts w:ascii="Times New Roman" w:hAnsi="Times New Roman" w:cs="Times New Roman"/>
          <w:sz w:val="32"/>
          <w:szCs w:val="32"/>
        </w:rPr>
        <w:t xml:space="preserve">grading, resection status, age and tumour- or hormone-related symptoms; ASA, </w:t>
      </w:r>
      <w:r w:rsidRPr="00B2378A">
        <w:rPr>
          <w:rFonts w:ascii="Times New Roman" w:hAnsi="Times New Roman" w:cs="Times New Roman"/>
          <w:sz w:val="32"/>
          <w:szCs w:val="32"/>
          <w:lang w:val="en-US"/>
        </w:rPr>
        <w:t>American Association of Anesthesiologists; MIA, minimally invasive adrenalectomy; HA, hybrid adrenalectomy; OA, open adrenalectomy</w:t>
      </w:r>
    </w:p>
    <w:p w:rsidR="0094368E" w:rsidRPr="00B2378A" w:rsidRDefault="0094368E" w:rsidP="0094368E">
      <w:pPr>
        <w:rPr>
          <w:rFonts w:ascii="Times New Roman" w:hAnsi="Times New Roman" w:cs="Times New Roman"/>
          <w:sz w:val="32"/>
          <w:szCs w:val="32"/>
          <w:lang w:val="en-US"/>
        </w:rPr>
      </w:pPr>
    </w:p>
    <w:p w:rsidR="0094368E" w:rsidRPr="00B2378A" w:rsidRDefault="0094368E" w:rsidP="0094368E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B2378A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upplementary Table 5. </w:t>
      </w:r>
    </w:p>
    <w:p w:rsidR="0094368E" w:rsidRPr="00B2378A" w:rsidRDefault="0094368E" w:rsidP="0094368E">
      <w:pPr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B2378A">
        <w:rPr>
          <w:rFonts w:ascii="Times New Roman" w:hAnsi="Times New Roman" w:cs="Times New Roman"/>
          <w:sz w:val="32"/>
          <w:szCs w:val="32"/>
        </w:rPr>
        <w:t>Multivariate Ridge regression analysis (λ = 0.0174) for S-GRAS Score, ASA Classification, and surgical technique in relation to overall survival.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2781"/>
        <w:gridCol w:w="2781"/>
      </w:tblGrid>
      <w:tr w:rsidR="0094368E" w:rsidRPr="00B2378A" w:rsidTr="0063783D">
        <w:tc>
          <w:tcPr>
            <w:tcW w:w="3505" w:type="dxa"/>
            <w:tcBorders>
              <w:bottom w:val="single" w:sz="4" w:space="0" w:color="auto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ariable</w:t>
            </w:r>
          </w:p>
        </w:tc>
        <w:tc>
          <w:tcPr>
            <w:tcW w:w="2781" w:type="dxa"/>
            <w:tcBorders>
              <w:bottom w:val="single" w:sz="4" w:space="0" w:color="auto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Coefficient (β)</w:t>
            </w:r>
          </w:p>
        </w:tc>
        <w:tc>
          <w:tcPr>
            <w:tcW w:w="2781" w:type="dxa"/>
            <w:tcBorders>
              <w:bottom w:val="single" w:sz="4" w:space="0" w:color="auto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HR (exp(β))</w:t>
            </w:r>
          </w:p>
        </w:tc>
      </w:tr>
      <w:tr w:rsidR="0094368E" w:rsidRPr="00B2378A" w:rsidTr="0063783D">
        <w:tc>
          <w:tcPr>
            <w:tcW w:w="3505" w:type="dxa"/>
            <w:tcBorders>
              <w:bottom w:val="nil"/>
            </w:tcBorders>
            <w:vAlign w:val="center"/>
          </w:tcPr>
          <w:p w:rsidR="0094368E" w:rsidRPr="00B2378A" w:rsidRDefault="0094368E" w:rsidP="0063783D">
            <w:pPr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S-GRAS Score</w:t>
            </w:r>
          </w:p>
        </w:tc>
        <w:tc>
          <w:tcPr>
            <w:tcW w:w="2781" w:type="dxa"/>
            <w:tcBorders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1.7913</w:t>
            </w:r>
          </w:p>
        </w:tc>
        <w:tc>
          <w:tcPr>
            <w:tcW w:w="2781" w:type="dxa"/>
            <w:tcBorders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6.00</w:t>
            </w:r>
          </w:p>
        </w:tc>
      </w:tr>
      <w:tr w:rsidR="0094368E" w:rsidRPr="00B2378A" w:rsidTr="0063783D">
        <w:tc>
          <w:tcPr>
            <w:tcW w:w="3505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ASA2 vs ASA1</w:t>
            </w:r>
          </w:p>
        </w:tc>
        <w:tc>
          <w:tcPr>
            <w:tcW w:w="2781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-1.1642</w:t>
            </w:r>
          </w:p>
        </w:tc>
        <w:tc>
          <w:tcPr>
            <w:tcW w:w="2781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.31</w:t>
            </w:r>
          </w:p>
        </w:tc>
      </w:tr>
      <w:tr w:rsidR="0094368E" w:rsidRPr="00B2378A" w:rsidTr="0063783D">
        <w:tc>
          <w:tcPr>
            <w:tcW w:w="3505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ASA3 vs ASA1</w:t>
            </w:r>
          </w:p>
        </w:tc>
        <w:tc>
          <w:tcPr>
            <w:tcW w:w="2781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1.1915</w:t>
            </w:r>
          </w:p>
        </w:tc>
        <w:tc>
          <w:tcPr>
            <w:tcW w:w="2781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3.29</w:t>
            </w:r>
          </w:p>
        </w:tc>
      </w:tr>
      <w:tr w:rsidR="0094368E" w:rsidRPr="00B2378A" w:rsidTr="0063783D">
        <w:tc>
          <w:tcPr>
            <w:tcW w:w="3505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 xml:space="preserve">MIA vs HA </w:t>
            </w:r>
          </w:p>
        </w:tc>
        <w:tc>
          <w:tcPr>
            <w:tcW w:w="2781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-0.5035</w:t>
            </w:r>
          </w:p>
        </w:tc>
        <w:tc>
          <w:tcPr>
            <w:tcW w:w="2781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.60</w:t>
            </w:r>
          </w:p>
        </w:tc>
      </w:tr>
      <w:tr w:rsidR="0094368E" w:rsidRPr="00B2378A" w:rsidTr="0063783D">
        <w:tc>
          <w:tcPr>
            <w:tcW w:w="3505" w:type="dxa"/>
            <w:tcBorders>
              <w:top w:val="nil"/>
            </w:tcBorders>
            <w:vAlign w:val="center"/>
          </w:tcPr>
          <w:p w:rsidR="0094368E" w:rsidRPr="00B2378A" w:rsidRDefault="0094368E" w:rsidP="0063783D">
            <w:pPr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OA vs HA</w:t>
            </w:r>
          </w:p>
        </w:tc>
        <w:tc>
          <w:tcPr>
            <w:tcW w:w="2781" w:type="dxa"/>
            <w:tcBorders>
              <w:top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.7437</w:t>
            </w:r>
          </w:p>
        </w:tc>
        <w:tc>
          <w:tcPr>
            <w:tcW w:w="2781" w:type="dxa"/>
            <w:tcBorders>
              <w:top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2.10</w:t>
            </w:r>
          </w:p>
        </w:tc>
      </w:tr>
    </w:tbl>
    <w:p w:rsidR="0094368E" w:rsidRPr="00B2378A" w:rsidRDefault="0094368E" w:rsidP="0094368E">
      <w:pPr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B2378A">
        <w:rPr>
          <w:rFonts w:ascii="Times New Roman" w:hAnsi="Times New Roman" w:cs="Times New Roman"/>
          <w:sz w:val="32"/>
          <w:szCs w:val="32"/>
          <w:lang w:val="en-US"/>
        </w:rPr>
        <w:t xml:space="preserve">HR, Hazard Ratio; SE, Standard Error; CI, Confidence Interval; S-GRAS, sex, </w:t>
      </w:r>
      <w:r w:rsidRPr="00B2378A">
        <w:rPr>
          <w:rFonts w:ascii="Times New Roman" w:hAnsi="Times New Roman" w:cs="Times New Roman"/>
          <w:sz w:val="32"/>
          <w:szCs w:val="32"/>
        </w:rPr>
        <w:t xml:space="preserve">grading, resection status, age and tumour- or hormone-related symptoms; ASA, </w:t>
      </w:r>
      <w:r w:rsidRPr="00B2378A">
        <w:rPr>
          <w:rFonts w:ascii="Times New Roman" w:hAnsi="Times New Roman" w:cs="Times New Roman"/>
          <w:sz w:val="32"/>
          <w:szCs w:val="32"/>
          <w:lang w:val="en-US"/>
        </w:rPr>
        <w:t>American Association of Anesthesiologists; MIA, minimally invasive adrenalectomy; HA, hybrid adrenalectomy; OA, open adrenalectomy</w:t>
      </w:r>
    </w:p>
    <w:p w:rsidR="0094368E" w:rsidRPr="00B2378A" w:rsidRDefault="0094368E" w:rsidP="0094368E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:rsidR="0094368E" w:rsidRPr="00B2378A" w:rsidRDefault="0094368E" w:rsidP="0094368E">
      <w:pPr>
        <w:rPr>
          <w:rFonts w:ascii="Times New Roman" w:hAnsi="Times New Roman" w:cs="Times New Roman"/>
          <w:sz w:val="32"/>
          <w:szCs w:val="32"/>
          <w:lang w:val="en-US"/>
        </w:rPr>
      </w:pPr>
    </w:p>
    <w:p w:rsidR="0094368E" w:rsidRPr="00B2378A" w:rsidRDefault="0094368E" w:rsidP="0094368E">
      <w:pPr>
        <w:rPr>
          <w:rFonts w:ascii="Times New Roman" w:hAnsi="Times New Roman" w:cs="Times New Roman"/>
          <w:sz w:val="32"/>
          <w:szCs w:val="32"/>
          <w:lang w:val="en-US"/>
        </w:rPr>
      </w:pPr>
      <w:r w:rsidRPr="00B2378A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Table 6.</w:t>
      </w:r>
      <w:r w:rsidRPr="00B2378A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w:r w:rsidRPr="00B2378A">
        <w:rPr>
          <w:rFonts w:ascii="Times New Roman" w:hAnsi="Times New Roman" w:cs="Times New Roman"/>
          <w:sz w:val="32"/>
          <w:szCs w:val="32"/>
        </w:rPr>
        <w:t>Ridge regression analysis (</w:t>
      </w:r>
      <w:r w:rsidRPr="00B2378A">
        <w:rPr>
          <w:rFonts w:ascii="Times New Roman" w:hAnsi="Times New Roman" w:cs="Times New Roman"/>
          <w:b/>
          <w:bCs/>
          <w:sz w:val="32"/>
          <w:szCs w:val="32"/>
        </w:rPr>
        <w:t>λ</w:t>
      </w:r>
      <w:r w:rsidRPr="00B2378A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= 0.4551)</w:t>
      </w:r>
      <w:r w:rsidRPr="00B2378A">
        <w:rPr>
          <w:rFonts w:ascii="Times New Roman" w:hAnsi="Times New Roman" w:cs="Times New Roman"/>
          <w:sz w:val="32"/>
          <w:szCs w:val="32"/>
        </w:rPr>
        <w:t xml:space="preserve"> for S-GRAS Score, ASA Classification, and surgical technique in relation to progression-free survival.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2781"/>
        <w:gridCol w:w="2781"/>
      </w:tblGrid>
      <w:tr w:rsidR="0094368E" w:rsidRPr="00B2378A" w:rsidTr="0063783D">
        <w:tc>
          <w:tcPr>
            <w:tcW w:w="3505" w:type="dxa"/>
            <w:tcBorders>
              <w:bottom w:val="single" w:sz="4" w:space="0" w:color="auto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ariable</w:t>
            </w:r>
          </w:p>
        </w:tc>
        <w:tc>
          <w:tcPr>
            <w:tcW w:w="2781" w:type="dxa"/>
            <w:tcBorders>
              <w:bottom w:val="single" w:sz="4" w:space="0" w:color="auto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Coefficient (β)</w:t>
            </w:r>
          </w:p>
        </w:tc>
        <w:tc>
          <w:tcPr>
            <w:tcW w:w="2781" w:type="dxa"/>
            <w:tcBorders>
              <w:bottom w:val="single" w:sz="4" w:space="0" w:color="auto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HR (exp(β))</w:t>
            </w:r>
          </w:p>
        </w:tc>
      </w:tr>
      <w:tr w:rsidR="0094368E" w:rsidRPr="00B2378A" w:rsidTr="0063783D">
        <w:tc>
          <w:tcPr>
            <w:tcW w:w="3505" w:type="dxa"/>
            <w:tcBorders>
              <w:bottom w:val="nil"/>
            </w:tcBorders>
          </w:tcPr>
          <w:p w:rsidR="0094368E" w:rsidRPr="00B2378A" w:rsidRDefault="0094368E" w:rsidP="0063783D">
            <w:pPr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S-GRAS Score</w:t>
            </w:r>
          </w:p>
        </w:tc>
        <w:tc>
          <w:tcPr>
            <w:tcW w:w="2781" w:type="dxa"/>
            <w:tcBorders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.4074</w:t>
            </w:r>
          </w:p>
        </w:tc>
        <w:tc>
          <w:tcPr>
            <w:tcW w:w="2781" w:type="dxa"/>
            <w:tcBorders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1.50</w:t>
            </w:r>
          </w:p>
        </w:tc>
      </w:tr>
      <w:tr w:rsidR="0094368E" w:rsidRPr="00B2378A" w:rsidTr="0063783D">
        <w:tc>
          <w:tcPr>
            <w:tcW w:w="3505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ASA2 vs ASA1</w:t>
            </w:r>
          </w:p>
        </w:tc>
        <w:tc>
          <w:tcPr>
            <w:tcW w:w="2781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-0.4588</w:t>
            </w:r>
          </w:p>
        </w:tc>
        <w:tc>
          <w:tcPr>
            <w:tcW w:w="2781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.63</w:t>
            </w:r>
          </w:p>
        </w:tc>
      </w:tr>
      <w:tr w:rsidR="0094368E" w:rsidRPr="00B2378A" w:rsidTr="0063783D">
        <w:tc>
          <w:tcPr>
            <w:tcW w:w="3505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ASA3 vs ASA1</w:t>
            </w:r>
          </w:p>
        </w:tc>
        <w:tc>
          <w:tcPr>
            <w:tcW w:w="2781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.4552</w:t>
            </w:r>
          </w:p>
        </w:tc>
        <w:tc>
          <w:tcPr>
            <w:tcW w:w="2781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1.58</w:t>
            </w:r>
          </w:p>
        </w:tc>
      </w:tr>
      <w:tr w:rsidR="0094368E" w:rsidRPr="00B2378A" w:rsidTr="0063783D">
        <w:tc>
          <w:tcPr>
            <w:tcW w:w="3505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MIA vs HA</w:t>
            </w:r>
          </w:p>
        </w:tc>
        <w:tc>
          <w:tcPr>
            <w:tcW w:w="2781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-0.0759</w:t>
            </w:r>
          </w:p>
        </w:tc>
        <w:tc>
          <w:tcPr>
            <w:tcW w:w="2781" w:type="dxa"/>
            <w:tcBorders>
              <w:top w:val="nil"/>
              <w:bottom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.93</w:t>
            </w:r>
          </w:p>
        </w:tc>
      </w:tr>
      <w:tr w:rsidR="0094368E" w:rsidRPr="00B2378A" w:rsidTr="0063783D">
        <w:tc>
          <w:tcPr>
            <w:tcW w:w="3505" w:type="dxa"/>
            <w:tcBorders>
              <w:top w:val="nil"/>
            </w:tcBorders>
            <w:vAlign w:val="center"/>
          </w:tcPr>
          <w:p w:rsidR="0094368E" w:rsidRPr="00B2378A" w:rsidRDefault="0094368E" w:rsidP="0063783D">
            <w:pPr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OA vs HA</w:t>
            </w:r>
          </w:p>
        </w:tc>
        <w:tc>
          <w:tcPr>
            <w:tcW w:w="2781" w:type="dxa"/>
            <w:tcBorders>
              <w:top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0.2086</w:t>
            </w:r>
          </w:p>
        </w:tc>
        <w:tc>
          <w:tcPr>
            <w:tcW w:w="2781" w:type="dxa"/>
            <w:tcBorders>
              <w:top w:val="nil"/>
            </w:tcBorders>
            <w:vAlign w:val="center"/>
          </w:tcPr>
          <w:p w:rsidR="0094368E" w:rsidRPr="00B2378A" w:rsidRDefault="0094368E" w:rsidP="0063783D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2378A">
              <w:rPr>
                <w:rFonts w:ascii="Times New Roman" w:hAnsi="Times New Roman" w:cs="Times New Roman"/>
                <w:sz w:val="32"/>
                <w:szCs w:val="32"/>
              </w:rPr>
              <w:t>1.23</w:t>
            </w:r>
          </w:p>
        </w:tc>
      </w:tr>
    </w:tbl>
    <w:p w:rsidR="0094368E" w:rsidRPr="00B2378A" w:rsidRDefault="0094368E" w:rsidP="0094368E">
      <w:pPr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B2378A">
        <w:rPr>
          <w:rFonts w:ascii="Times New Roman" w:hAnsi="Times New Roman" w:cs="Times New Roman"/>
          <w:sz w:val="32"/>
          <w:szCs w:val="32"/>
          <w:lang w:val="en-US"/>
        </w:rPr>
        <w:t xml:space="preserve">HR, Hazard Ratio; S-GRAS, sex, </w:t>
      </w:r>
      <w:r w:rsidRPr="00B2378A">
        <w:rPr>
          <w:rFonts w:ascii="Times New Roman" w:hAnsi="Times New Roman" w:cs="Times New Roman"/>
          <w:sz w:val="32"/>
          <w:szCs w:val="32"/>
        </w:rPr>
        <w:t xml:space="preserve">grading, resection status, age and tumour- or hormone-related symptoms; ASA, </w:t>
      </w:r>
      <w:r w:rsidRPr="00B2378A">
        <w:rPr>
          <w:rFonts w:ascii="Times New Roman" w:hAnsi="Times New Roman" w:cs="Times New Roman"/>
          <w:sz w:val="32"/>
          <w:szCs w:val="32"/>
          <w:lang w:val="en-US"/>
        </w:rPr>
        <w:t>American Association of Anesthesiologists; MIA, minimally invasive adrenalectomy; HA, hybrid adrenalectomy; OA, open adrenalectomy</w:t>
      </w:r>
    </w:p>
    <w:p w:rsidR="0094368E" w:rsidRPr="00B2378A" w:rsidRDefault="0094368E" w:rsidP="0094368E">
      <w:pPr>
        <w:rPr>
          <w:rFonts w:ascii="Times New Roman" w:hAnsi="Times New Roman" w:cs="Times New Roman"/>
          <w:sz w:val="32"/>
          <w:szCs w:val="32"/>
          <w:lang w:val="en-US"/>
        </w:rPr>
      </w:pPr>
    </w:p>
    <w:p w:rsidR="0094368E" w:rsidRPr="00B2378A" w:rsidRDefault="0094368E" w:rsidP="0094368E">
      <w:pPr>
        <w:rPr>
          <w:rFonts w:ascii="Times New Roman" w:hAnsi="Times New Roman" w:cs="Times New Roman"/>
          <w:sz w:val="32"/>
          <w:szCs w:val="32"/>
          <w:lang w:val="en-US"/>
        </w:rPr>
      </w:pPr>
    </w:p>
    <w:p w:rsidR="0094368E" w:rsidRPr="00B2378A" w:rsidRDefault="0094368E" w:rsidP="0094368E">
      <w:pPr>
        <w:rPr>
          <w:rFonts w:ascii="Times New Roman" w:hAnsi="Times New Roman" w:cs="Times New Roman"/>
          <w:sz w:val="32"/>
          <w:szCs w:val="32"/>
          <w:lang w:val="en-US"/>
        </w:rPr>
      </w:pPr>
    </w:p>
    <w:p w:rsidR="0094368E" w:rsidRPr="00B2378A" w:rsidRDefault="0094368E" w:rsidP="0094368E">
      <w:pPr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:rsidR="0094368E" w:rsidRPr="00B2378A" w:rsidRDefault="0094368E" w:rsidP="0094368E">
      <w:pPr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:rsidR="0094368E" w:rsidRPr="00B2378A" w:rsidRDefault="0094368E" w:rsidP="0094368E">
      <w:pPr>
        <w:rPr>
          <w:rFonts w:ascii="Times New Roman" w:hAnsi="Times New Roman" w:cs="Times New Roman"/>
          <w:sz w:val="32"/>
          <w:szCs w:val="32"/>
          <w:lang w:val="en-US"/>
        </w:rPr>
      </w:pPr>
    </w:p>
    <w:p w:rsidR="0094368E" w:rsidRPr="00B2378A" w:rsidRDefault="0094368E" w:rsidP="0094368E">
      <w:pPr>
        <w:rPr>
          <w:rFonts w:ascii="Times New Roman" w:hAnsi="Times New Roman" w:cs="Times New Roman"/>
          <w:sz w:val="32"/>
          <w:szCs w:val="32"/>
          <w:lang w:val="en-US"/>
        </w:rPr>
      </w:pPr>
    </w:p>
    <w:p w:rsidR="0094368E" w:rsidRPr="00B2378A" w:rsidRDefault="0094368E" w:rsidP="0094368E">
      <w:pPr>
        <w:jc w:val="both"/>
        <w:rPr>
          <w:rFonts w:ascii="Times New Roman" w:hAnsi="Times New Roman" w:cs="Times New Roman"/>
          <w:sz w:val="32"/>
          <w:szCs w:val="32"/>
          <w:lang w:val="en-US"/>
        </w:rPr>
      </w:pPr>
    </w:p>
    <w:p w:rsidR="0094368E" w:rsidRPr="00B2378A" w:rsidRDefault="0094368E" w:rsidP="0094368E">
      <w:pPr>
        <w:ind w:left="720"/>
        <w:rPr>
          <w:rFonts w:ascii="Times New Roman" w:hAnsi="Times New Roman" w:cs="Times New Roman"/>
          <w:sz w:val="32"/>
          <w:szCs w:val="32"/>
          <w:lang w:val="en-US"/>
        </w:rPr>
      </w:pPr>
      <w:r w:rsidRPr="00B2378A">
        <w:rPr>
          <w:rFonts w:ascii="Times New Roman" w:hAnsi="Times New Roman" w:cs="Times New Roman"/>
          <w:noProof/>
          <w:sz w:val="32"/>
          <w:szCs w:val="32"/>
          <w:lang w:eastAsia="en-IN"/>
        </w:rPr>
        <w:drawing>
          <wp:inline distT="0" distB="0" distL="0" distR="0" wp14:anchorId="0AB247F7" wp14:editId="747F7AC9">
            <wp:extent cx="2493701" cy="1575881"/>
            <wp:effectExtent l="0" t="0" r="0" b="0"/>
            <wp:docPr id="2039139127" name="Obraz 1" descr="Obraz zawierający tekst, diagram, zrzut ekranu, linia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9139127" name="Obraz 1" descr="Obraz zawierający tekst, diagram, zrzut ekranu, linia&#10;&#10;Opis wygenerowany automatyczni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33493" cy="16010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2378A">
        <w:rPr>
          <w:rFonts w:ascii="Times New Roman" w:hAnsi="Times New Roman" w:cs="Times New Roman"/>
          <w:sz w:val="32"/>
          <w:szCs w:val="32"/>
          <w:lang w:val="en-US"/>
        </w:rPr>
        <w:t xml:space="preserve">    </w:t>
      </w:r>
      <w:r w:rsidRPr="00B2378A">
        <w:rPr>
          <w:rFonts w:ascii="Times New Roman" w:hAnsi="Times New Roman" w:cs="Times New Roman"/>
          <w:noProof/>
          <w:sz w:val="32"/>
          <w:szCs w:val="32"/>
          <w:lang w:eastAsia="en-IN"/>
        </w:rPr>
        <w:drawing>
          <wp:inline distT="0" distB="0" distL="0" distR="0" wp14:anchorId="599669BA" wp14:editId="7A62F662">
            <wp:extent cx="2493702" cy="1575881"/>
            <wp:effectExtent l="0" t="0" r="0" b="0"/>
            <wp:docPr id="276577989" name="Obraz 1" descr="Obraz zawierający tekst, zrzut ekranu, diagram, linia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577989" name="Obraz 1" descr="Obraz zawierający tekst, zrzut ekranu, diagram, linia&#10;&#10;Opis wygenerowany automatyczni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39341" cy="1604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368E" w:rsidRPr="00B2378A" w:rsidRDefault="0094368E" w:rsidP="0094368E">
      <w:pPr>
        <w:ind w:left="1416" w:firstLine="708"/>
        <w:rPr>
          <w:rFonts w:ascii="Times New Roman" w:hAnsi="Times New Roman" w:cs="Times New Roman"/>
          <w:sz w:val="32"/>
          <w:szCs w:val="32"/>
          <w:lang w:val="en-US"/>
        </w:rPr>
      </w:pPr>
    </w:p>
    <w:p w:rsidR="0094368E" w:rsidRPr="00B2378A" w:rsidRDefault="0094368E" w:rsidP="0094368E">
      <w:pPr>
        <w:ind w:left="1416" w:firstLine="708"/>
        <w:rPr>
          <w:rFonts w:ascii="Times New Roman" w:hAnsi="Times New Roman" w:cs="Times New Roman"/>
          <w:sz w:val="32"/>
          <w:szCs w:val="32"/>
          <w:lang w:val="en-US"/>
        </w:rPr>
      </w:pPr>
      <w:r w:rsidRPr="00B2378A">
        <w:rPr>
          <w:rFonts w:ascii="Times New Roman" w:hAnsi="Times New Roman" w:cs="Times New Roman"/>
          <w:sz w:val="32"/>
          <w:szCs w:val="32"/>
          <w:lang w:val="en-US"/>
        </w:rPr>
        <w:t>(a)</w:t>
      </w:r>
      <w:r w:rsidRPr="00B2378A">
        <w:rPr>
          <w:rFonts w:ascii="Times New Roman" w:hAnsi="Times New Roman" w:cs="Times New Roman"/>
          <w:sz w:val="32"/>
          <w:szCs w:val="32"/>
          <w:lang w:val="en-US"/>
        </w:rPr>
        <w:tab/>
      </w:r>
      <w:r w:rsidRPr="00B2378A">
        <w:rPr>
          <w:rFonts w:ascii="Times New Roman" w:hAnsi="Times New Roman" w:cs="Times New Roman"/>
          <w:sz w:val="32"/>
          <w:szCs w:val="32"/>
          <w:lang w:val="en-US"/>
        </w:rPr>
        <w:tab/>
      </w:r>
      <w:r w:rsidRPr="00B2378A">
        <w:rPr>
          <w:rFonts w:ascii="Times New Roman" w:hAnsi="Times New Roman" w:cs="Times New Roman"/>
          <w:sz w:val="32"/>
          <w:szCs w:val="32"/>
          <w:lang w:val="en-US"/>
        </w:rPr>
        <w:tab/>
      </w:r>
      <w:r w:rsidRPr="00B2378A">
        <w:rPr>
          <w:rFonts w:ascii="Times New Roman" w:hAnsi="Times New Roman" w:cs="Times New Roman"/>
          <w:sz w:val="32"/>
          <w:szCs w:val="32"/>
          <w:lang w:val="en-US"/>
        </w:rPr>
        <w:tab/>
      </w:r>
      <w:r w:rsidRPr="00B2378A">
        <w:rPr>
          <w:rFonts w:ascii="Times New Roman" w:hAnsi="Times New Roman" w:cs="Times New Roman"/>
          <w:sz w:val="32"/>
          <w:szCs w:val="32"/>
          <w:lang w:val="en-US"/>
        </w:rPr>
        <w:tab/>
      </w:r>
      <w:r w:rsidRPr="00B2378A">
        <w:rPr>
          <w:rFonts w:ascii="Times New Roman" w:hAnsi="Times New Roman" w:cs="Times New Roman"/>
          <w:sz w:val="32"/>
          <w:szCs w:val="32"/>
          <w:lang w:val="en-US"/>
        </w:rPr>
        <w:tab/>
        <w:t>(</w:t>
      </w:r>
      <w:proofErr w:type="gramStart"/>
      <w:r w:rsidRPr="00B2378A">
        <w:rPr>
          <w:rFonts w:ascii="Times New Roman" w:hAnsi="Times New Roman" w:cs="Times New Roman"/>
          <w:sz w:val="32"/>
          <w:szCs w:val="32"/>
          <w:lang w:val="en-US"/>
        </w:rPr>
        <w:t>b</w:t>
      </w:r>
      <w:proofErr w:type="gramEnd"/>
      <w:r w:rsidRPr="00B2378A">
        <w:rPr>
          <w:rFonts w:ascii="Times New Roman" w:hAnsi="Times New Roman" w:cs="Times New Roman"/>
          <w:sz w:val="32"/>
          <w:szCs w:val="32"/>
          <w:lang w:val="en-US"/>
        </w:rPr>
        <w:t>)</w:t>
      </w:r>
    </w:p>
    <w:p w:rsidR="0094368E" w:rsidRPr="00B2378A" w:rsidRDefault="0094368E" w:rsidP="0094368E">
      <w:pPr>
        <w:ind w:left="720"/>
        <w:rPr>
          <w:rFonts w:ascii="Times New Roman" w:hAnsi="Times New Roman" w:cs="Times New Roman"/>
          <w:sz w:val="32"/>
          <w:szCs w:val="32"/>
          <w:lang w:val="en-US"/>
        </w:rPr>
      </w:pPr>
    </w:p>
    <w:p w:rsidR="0094368E" w:rsidRPr="00B2378A" w:rsidRDefault="0094368E" w:rsidP="0094368E">
      <w:pPr>
        <w:ind w:left="720"/>
        <w:rPr>
          <w:rFonts w:ascii="Times New Roman" w:hAnsi="Times New Roman" w:cs="Times New Roman"/>
          <w:sz w:val="32"/>
          <w:szCs w:val="32"/>
          <w:lang w:val="en-US"/>
        </w:rPr>
      </w:pPr>
    </w:p>
    <w:p w:rsidR="0094368E" w:rsidRPr="00B2378A" w:rsidRDefault="0094368E" w:rsidP="0094368E">
      <w:pPr>
        <w:ind w:left="720"/>
        <w:rPr>
          <w:rFonts w:ascii="Times New Roman" w:hAnsi="Times New Roman" w:cs="Times New Roman"/>
          <w:sz w:val="32"/>
          <w:szCs w:val="32"/>
          <w:lang w:val="en-US"/>
        </w:rPr>
      </w:pPr>
      <w:r w:rsidRPr="00B2378A">
        <w:rPr>
          <w:rFonts w:ascii="Times New Roman" w:hAnsi="Times New Roman" w:cs="Times New Roman"/>
          <w:noProof/>
          <w:sz w:val="32"/>
          <w:szCs w:val="32"/>
          <w:lang w:eastAsia="en-IN"/>
        </w:rPr>
        <w:drawing>
          <wp:inline distT="0" distB="0" distL="0" distR="0" wp14:anchorId="41930A6F" wp14:editId="41040F7A">
            <wp:extent cx="2293589" cy="1449421"/>
            <wp:effectExtent l="0" t="0" r="5715" b="0"/>
            <wp:docPr id="383531433" name="Obraz 1" descr="Obraz zawierający tekst, diagram, linia, zrzut ekranu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3531433" name="Obraz 1" descr="Obraz zawierający tekst, diagram, linia, zrzut ekranu&#10;&#10;Opis wygenerowany automatyczni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28951" cy="1471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2378A">
        <w:rPr>
          <w:rFonts w:ascii="Times New Roman" w:hAnsi="Times New Roman" w:cs="Times New Roman"/>
          <w:sz w:val="32"/>
          <w:szCs w:val="32"/>
          <w:lang w:val="en-US"/>
        </w:rPr>
        <w:t xml:space="preserve">        </w:t>
      </w:r>
      <w:r w:rsidRPr="00B2378A">
        <w:rPr>
          <w:rFonts w:ascii="Times New Roman" w:hAnsi="Times New Roman" w:cs="Times New Roman"/>
          <w:noProof/>
          <w:sz w:val="32"/>
          <w:szCs w:val="32"/>
          <w:lang w:eastAsia="en-IN"/>
        </w:rPr>
        <w:drawing>
          <wp:inline distT="0" distB="0" distL="0" distR="0" wp14:anchorId="53D29C47" wp14:editId="51C22B48">
            <wp:extent cx="2148955" cy="1358020"/>
            <wp:effectExtent l="0" t="0" r="0" b="1270"/>
            <wp:docPr id="1444584286" name="Obraz 1" descr="Obraz zawierający tekst, diagram, zrzut ekranu, linia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4584286" name="Obraz 1" descr="Obraz zawierający tekst, diagram, zrzut ekranu, linia&#10;&#10;Opis wygenerowany automatyczni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67585" cy="1369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2378A">
        <w:rPr>
          <w:rFonts w:ascii="Times New Roman" w:hAnsi="Times New Roman" w:cs="Times New Roman"/>
          <w:sz w:val="32"/>
          <w:szCs w:val="32"/>
          <w:lang w:val="en-US"/>
        </w:rPr>
        <w:t xml:space="preserve">      </w:t>
      </w:r>
    </w:p>
    <w:p w:rsidR="0094368E" w:rsidRPr="00B2378A" w:rsidRDefault="0094368E" w:rsidP="0094368E">
      <w:pPr>
        <w:ind w:left="720"/>
        <w:rPr>
          <w:rFonts w:ascii="Times New Roman" w:hAnsi="Times New Roman" w:cs="Times New Roman"/>
          <w:sz w:val="32"/>
          <w:szCs w:val="32"/>
          <w:lang w:val="en-US"/>
        </w:rPr>
      </w:pPr>
    </w:p>
    <w:p w:rsidR="0094368E" w:rsidRPr="00B2378A" w:rsidRDefault="0094368E" w:rsidP="0094368E">
      <w:pPr>
        <w:ind w:left="1416" w:firstLine="708"/>
        <w:rPr>
          <w:rFonts w:ascii="Times New Roman" w:hAnsi="Times New Roman" w:cs="Times New Roman"/>
          <w:sz w:val="32"/>
          <w:szCs w:val="32"/>
          <w:lang w:val="en-US"/>
        </w:rPr>
      </w:pPr>
      <w:r w:rsidRPr="00B2378A">
        <w:rPr>
          <w:rFonts w:ascii="Times New Roman" w:hAnsi="Times New Roman" w:cs="Times New Roman"/>
          <w:sz w:val="32"/>
          <w:szCs w:val="32"/>
          <w:lang w:val="en-US"/>
        </w:rPr>
        <w:t>(c)</w:t>
      </w:r>
      <w:r w:rsidRPr="00B2378A">
        <w:rPr>
          <w:rFonts w:ascii="Times New Roman" w:hAnsi="Times New Roman" w:cs="Times New Roman"/>
          <w:sz w:val="32"/>
          <w:szCs w:val="32"/>
          <w:lang w:val="en-US"/>
        </w:rPr>
        <w:tab/>
      </w:r>
      <w:r w:rsidRPr="00B2378A">
        <w:rPr>
          <w:rFonts w:ascii="Times New Roman" w:hAnsi="Times New Roman" w:cs="Times New Roman"/>
          <w:sz w:val="32"/>
          <w:szCs w:val="32"/>
          <w:lang w:val="en-US"/>
        </w:rPr>
        <w:tab/>
      </w:r>
      <w:r w:rsidRPr="00B2378A">
        <w:rPr>
          <w:rFonts w:ascii="Times New Roman" w:hAnsi="Times New Roman" w:cs="Times New Roman"/>
          <w:sz w:val="32"/>
          <w:szCs w:val="32"/>
          <w:lang w:val="en-US"/>
        </w:rPr>
        <w:tab/>
      </w:r>
      <w:r w:rsidRPr="00B2378A">
        <w:rPr>
          <w:rFonts w:ascii="Times New Roman" w:hAnsi="Times New Roman" w:cs="Times New Roman"/>
          <w:sz w:val="32"/>
          <w:szCs w:val="32"/>
          <w:lang w:val="en-US"/>
        </w:rPr>
        <w:tab/>
      </w:r>
      <w:r w:rsidRPr="00B2378A">
        <w:rPr>
          <w:rFonts w:ascii="Times New Roman" w:hAnsi="Times New Roman" w:cs="Times New Roman"/>
          <w:sz w:val="32"/>
          <w:szCs w:val="32"/>
          <w:lang w:val="en-US"/>
        </w:rPr>
        <w:tab/>
      </w:r>
      <w:r w:rsidRPr="00B2378A">
        <w:rPr>
          <w:rFonts w:ascii="Times New Roman" w:hAnsi="Times New Roman" w:cs="Times New Roman"/>
          <w:sz w:val="32"/>
          <w:szCs w:val="32"/>
          <w:lang w:val="en-US"/>
        </w:rPr>
        <w:tab/>
        <w:t>(</w:t>
      </w:r>
      <w:proofErr w:type="gramStart"/>
      <w:r w:rsidRPr="00B2378A">
        <w:rPr>
          <w:rFonts w:ascii="Times New Roman" w:hAnsi="Times New Roman" w:cs="Times New Roman"/>
          <w:sz w:val="32"/>
          <w:szCs w:val="32"/>
          <w:lang w:val="en-US"/>
        </w:rPr>
        <w:t>d</w:t>
      </w:r>
      <w:proofErr w:type="gramEnd"/>
      <w:r w:rsidRPr="00B2378A">
        <w:rPr>
          <w:rFonts w:ascii="Times New Roman" w:hAnsi="Times New Roman" w:cs="Times New Roman"/>
          <w:sz w:val="32"/>
          <w:szCs w:val="32"/>
          <w:lang w:val="en-US"/>
        </w:rPr>
        <w:t xml:space="preserve">) </w:t>
      </w:r>
    </w:p>
    <w:p w:rsidR="0094368E" w:rsidRPr="00B2378A" w:rsidRDefault="0094368E" w:rsidP="0094368E">
      <w:pPr>
        <w:ind w:left="720"/>
        <w:rPr>
          <w:rFonts w:ascii="Times New Roman" w:hAnsi="Times New Roman" w:cs="Times New Roman"/>
          <w:sz w:val="32"/>
          <w:szCs w:val="32"/>
          <w:lang w:val="en-US"/>
        </w:rPr>
      </w:pPr>
    </w:p>
    <w:p w:rsidR="0094368E" w:rsidRPr="00B2378A" w:rsidRDefault="0094368E" w:rsidP="0094368E">
      <w:pPr>
        <w:ind w:left="720"/>
        <w:rPr>
          <w:rFonts w:ascii="Times New Roman" w:hAnsi="Times New Roman" w:cs="Times New Roman"/>
          <w:sz w:val="32"/>
          <w:szCs w:val="32"/>
          <w:lang w:val="en-US"/>
        </w:rPr>
      </w:pPr>
      <w:r w:rsidRPr="00B2378A">
        <w:rPr>
          <w:rFonts w:ascii="Times New Roman" w:hAnsi="Times New Roman" w:cs="Times New Roman"/>
          <w:noProof/>
          <w:sz w:val="32"/>
          <w:szCs w:val="32"/>
        </w:rPr>
        <w:t xml:space="preserve"> </w:t>
      </w:r>
      <w:r w:rsidRPr="00B2378A">
        <w:rPr>
          <w:rFonts w:ascii="Times New Roman" w:hAnsi="Times New Roman" w:cs="Times New Roman"/>
          <w:noProof/>
          <w:sz w:val="32"/>
          <w:szCs w:val="32"/>
          <w:lang w:eastAsia="en-IN"/>
        </w:rPr>
        <w:drawing>
          <wp:inline distT="0" distB="0" distL="0" distR="0" wp14:anchorId="21033AAE" wp14:editId="13EEF0AB">
            <wp:extent cx="2290019" cy="1447165"/>
            <wp:effectExtent l="0" t="0" r="0" b="635"/>
            <wp:docPr id="1755410341" name="Obraz 1" descr="Obraz zawierający tekst, diagram, zrzut ekranu, linia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5410341" name="Obraz 1" descr="Obraz zawierający tekst, diagram, zrzut ekranu, linia&#10;&#10;Opis wygenerowany automatyczni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343530" cy="1480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2378A">
        <w:rPr>
          <w:rFonts w:ascii="Times New Roman" w:hAnsi="Times New Roman" w:cs="Times New Roman"/>
          <w:sz w:val="32"/>
          <w:szCs w:val="32"/>
          <w:lang w:val="en-US"/>
        </w:rPr>
        <w:t xml:space="preserve">        </w:t>
      </w:r>
      <w:r w:rsidRPr="00B2378A">
        <w:rPr>
          <w:rFonts w:ascii="Times New Roman" w:hAnsi="Times New Roman" w:cs="Times New Roman"/>
          <w:noProof/>
          <w:sz w:val="32"/>
          <w:szCs w:val="32"/>
          <w:lang w:eastAsia="en-IN"/>
        </w:rPr>
        <w:drawing>
          <wp:inline distT="0" distB="0" distL="0" distR="0" wp14:anchorId="50938039" wp14:editId="45AAFC13">
            <wp:extent cx="2435482" cy="1539089"/>
            <wp:effectExtent l="0" t="0" r="3175" b="0"/>
            <wp:docPr id="637794197" name="Obraz 1" descr="Obraz zawierający tekst, diagram, zrzut ekranu, linia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7794197" name="Obraz 1" descr="Obraz zawierający tekst, diagram, zrzut ekranu, linia&#10;&#10;Opis wygenerowany automatyczni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62502" cy="1556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368E" w:rsidRPr="00B2378A" w:rsidRDefault="0094368E" w:rsidP="0094368E">
      <w:pPr>
        <w:ind w:left="720"/>
        <w:rPr>
          <w:rFonts w:ascii="Times New Roman" w:hAnsi="Times New Roman" w:cs="Times New Roman"/>
          <w:sz w:val="32"/>
          <w:szCs w:val="32"/>
          <w:lang w:val="en-US"/>
        </w:rPr>
      </w:pPr>
    </w:p>
    <w:p w:rsidR="0094368E" w:rsidRPr="00B2378A" w:rsidRDefault="0094368E" w:rsidP="0094368E">
      <w:pPr>
        <w:ind w:left="1416" w:firstLine="708"/>
        <w:rPr>
          <w:rFonts w:ascii="Times New Roman" w:hAnsi="Times New Roman" w:cs="Times New Roman"/>
          <w:sz w:val="32"/>
          <w:szCs w:val="32"/>
          <w:lang w:val="en-US"/>
        </w:rPr>
      </w:pPr>
      <w:r w:rsidRPr="00B2378A">
        <w:rPr>
          <w:rFonts w:ascii="Times New Roman" w:hAnsi="Times New Roman" w:cs="Times New Roman"/>
          <w:sz w:val="32"/>
          <w:szCs w:val="32"/>
          <w:lang w:val="en-US"/>
        </w:rPr>
        <w:t>(e)</w:t>
      </w:r>
      <w:r w:rsidRPr="00B2378A">
        <w:rPr>
          <w:rFonts w:ascii="Times New Roman" w:hAnsi="Times New Roman" w:cs="Times New Roman"/>
          <w:sz w:val="32"/>
          <w:szCs w:val="32"/>
          <w:lang w:val="en-US"/>
        </w:rPr>
        <w:tab/>
      </w:r>
      <w:r w:rsidRPr="00B2378A">
        <w:rPr>
          <w:rFonts w:ascii="Times New Roman" w:hAnsi="Times New Roman" w:cs="Times New Roman"/>
          <w:sz w:val="32"/>
          <w:szCs w:val="32"/>
          <w:lang w:val="en-US"/>
        </w:rPr>
        <w:tab/>
      </w:r>
      <w:r w:rsidRPr="00B2378A">
        <w:rPr>
          <w:rFonts w:ascii="Times New Roman" w:hAnsi="Times New Roman" w:cs="Times New Roman"/>
          <w:sz w:val="32"/>
          <w:szCs w:val="32"/>
          <w:lang w:val="en-US"/>
        </w:rPr>
        <w:tab/>
      </w:r>
      <w:r w:rsidRPr="00B2378A">
        <w:rPr>
          <w:rFonts w:ascii="Times New Roman" w:hAnsi="Times New Roman" w:cs="Times New Roman"/>
          <w:sz w:val="32"/>
          <w:szCs w:val="32"/>
          <w:lang w:val="en-US"/>
        </w:rPr>
        <w:tab/>
      </w:r>
      <w:r w:rsidRPr="00B2378A">
        <w:rPr>
          <w:rFonts w:ascii="Times New Roman" w:hAnsi="Times New Roman" w:cs="Times New Roman"/>
          <w:sz w:val="32"/>
          <w:szCs w:val="32"/>
          <w:lang w:val="en-US"/>
        </w:rPr>
        <w:tab/>
      </w:r>
      <w:r w:rsidRPr="00B2378A">
        <w:rPr>
          <w:rFonts w:ascii="Times New Roman" w:hAnsi="Times New Roman" w:cs="Times New Roman"/>
          <w:sz w:val="32"/>
          <w:szCs w:val="32"/>
          <w:lang w:val="en-US"/>
        </w:rPr>
        <w:tab/>
        <w:t>(</w:t>
      </w:r>
      <w:proofErr w:type="gramStart"/>
      <w:r w:rsidRPr="00B2378A">
        <w:rPr>
          <w:rFonts w:ascii="Times New Roman" w:hAnsi="Times New Roman" w:cs="Times New Roman"/>
          <w:sz w:val="32"/>
          <w:szCs w:val="32"/>
          <w:lang w:val="en-US"/>
        </w:rPr>
        <w:t>f</w:t>
      </w:r>
      <w:proofErr w:type="gramEnd"/>
      <w:r w:rsidRPr="00B2378A">
        <w:rPr>
          <w:rFonts w:ascii="Times New Roman" w:hAnsi="Times New Roman" w:cs="Times New Roman"/>
          <w:sz w:val="32"/>
          <w:szCs w:val="32"/>
          <w:lang w:val="en-US"/>
        </w:rPr>
        <w:t xml:space="preserve">) </w:t>
      </w:r>
    </w:p>
    <w:p w:rsidR="0094368E" w:rsidRPr="00B2378A" w:rsidRDefault="0094368E" w:rsidP="0094368E">
      <w:pPr>
        <w:ind w:left="720"/>
        <w:rPr>
          <w:rFonts w:ascii="Times New Roman" w:hAnsi="Times New Roman" w:cs="Times New Roman"/>
          <w:sz w:val="32"/>
          <w:szCs w:val="32"/>
          <w:lang w:val="en-US"/>
        </w:rPr>
      </w:pPr>
    </w:p>
    <w:p w:rsidR="0094368E" w:rsidRPr="00B2378A" w:rsidRDefault="0094368E" w:rsidP="0094368E">
      <w:pPr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B2378A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Figure 1.</w:t>
      </w:r>
      <w:r w:rsidRPr="00B2378A">
        <w:rPr>
          <w:rFonts w:ascii="Times New Roman" w:hAnsi="Times New Roman" w:cs="Times New Roman"/>
          <w:sz w:val="32"/>
          <w:szCs w:val="32"/>
          <w:lang w:val="en-US"/>
        </w:rPr>
        <w:t xml:space="preserve"> Pairwise comparison of overall (OS) and progression-free survival (PFS) in patients undergoing an adrenalectomy for adrenocortical carcinoma based on the S-GRAS Score. a. OS and b. PFS in patients with an S-GRAS Score 1-3 and 4-5. c. OS and d. PFS in patients with an S-GRAS Score 1-3 and 6-8; e. OS and f. PFS in patients with an S-GRAS Score 4-5 and 6-8. Survival rates were compared using log-rank test. </w:t>
      </w:r>
    </w:p>
    <w:p w:rsidR="0094368E" w:rsidRPr="00B2378A" w:rsidRDefault="0094368E" w:rsidP="0094368E">
      <w:pPr>
        <w:jc w:val="both"/>
        <w:rPr>
          <w:rFonts w:ascii="Times New Roman" w:hAnsi="Times New Roman" w:cs="Times New Roman"/>
          <w:sz w:val="32"/>
          <w:szCs w:val="32"/>
          <w:lang w:val="en-US"/>
        </w:rPr>
      </w:pPr>
    </w:p>
    <w:p w:rsidR="0094368E" w:rsidRPr="00B2378A" w:rsidRDefault="0094368E" w:rsidP="0094368E">
      <w:pPr>
        <w:rPr>
          <w:rFonts w:ascii="Times New Roman" w:hAnsi="Times New Roman" w:cs="Times New Roman"/>
          <w:sz w:val="32"/>
          <w:szCs w:val="32"/>
        </w:rPr>
      </w:pPr>
    </w:p>
    <w:p w:rsidR="00F53508" w:rsidRDefault="00F53508">
      <w:bookmarkStart w:id="0" w:name="_GoBack"/>
      <w:bookmarkEnd w:id="0"/>
    </w:p>
    <w:sectPr w:rsidR="00F53508" w:rsidSect="00B2378A">
      <w:pgSz w:w="16839" w:h="23814" w:code="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68E"/>
    <w:rsid w:val="0000017C"/>
    <w:rsid w:val="00005925"/>
    <w:rsid w:val="0000705F"/>
    <w:rsid w:val="0001053F"/>
    <w:rsid w:val="00010913"/>
    <w:rsid w:val="00014DCF"/>
    <w:rsid w:val="00015909"/>
    <w:rsid w:val="00017E61"/>
    <w:rsid w:val="00022637"/>
    <w:rsid w:val="00024DA4"/>
    <w:rsid w:val="0002578F"/>
    <w:rsid w:val="00027B69"/>
    <w:rsid w:val="00041B3A"/>
    <w:rsid w:val="00044CD9"/>
    <w:rsid w:val="0005383B"/>
    <w:rsid w:val="00055990"/>
    <w:rsid w:val="00056928"/>
    <w:rsid w:val="00061ADA"/>
    <w:rsid w:val="00064EBD"/>
    <w:rsid w:val="00066600"/>
    <w:rsid w:val="00066ABC"/>
    <w:rsid w:val="0007225E"/>
    <w:rsid w:val="000748C8"/>
    <w:rsid w:val="0007795D"/>
    <w:rsid w:val="000820AE"/>
    <w:rsid w:val="000821D5"/>
    <w:rsid w:val="000827D3"/>
    <w:rsid w:val="00085243"/>
    <w:rsid w:val="0008793C"/>
    <w:rsid w:val="00090847"/>
    <w:rsid w:val="00092AA6"/>
    <w:rsid w:val="00095272"/>
    <w:rsid w:val="000A2175"/>
    <w:rsid w:val="000A4915"/>
    <w:rsid w:val="000B04CA"/>
    <w:rsid w:val="000B07ED"/>
    <w:rsid w:val="000B1025"/>
    <w:rsid w:val="000B2B72"/>
    <w:rsid w:val="000B2D5C"/>
    <w:rsid w:val="000B4107"/>
    <w:rsid w:val="000B4F5E"/>
    <w:rsid w:val="000B6EF7"/>
    <w:rsid w:val="000B7661"/>
    <w:rsid w:val="000B774E"/>
    <w:rsid w:val="000C0290"/>
    <w:rsid w:val="000C0E5D"/>
    <w:rsid w:val="000C1B7A"/>
    <w:rsid w:val="000C3491"/>
    <w:rsid w:val="000C7F4A"/>
    <w:rsid w:val="000D4F90"/>
    <w:rsid w:val="000D660F"/>
    <w:rsid w:val="000D6691"/>
    <w:rsid w:val="000E0100"/>
    <w:rsid w:val="000E3D3F"/>
    <w:rsid w:val="00103392"/>
    <w:rsid w:val="001070AC"/>
    <w:rsid w:val="00111803"/>
    <w:rsid w:val="00111ECB"/>
    <w:rsid w:val="00114A73"/>
    <w:rsid w:val="00125941"/>
    <w:rsid w:val="00125E6B"/>
    <w:rsid w:val="00126223"/>
    <w:rsid w:val="001324F8"/>
    <w:rsid w:val="001357FC"/>
    <w:rsid w:val="00136990"/>
    <w:rsid w:val="00137D2A"/>
    <w:rsid w:val="0014170A"/>
    <w:rsid w:val="00144066"/>
    <w:rsid w:val="00145A4E"/>
    <w:rsid w:val="001502F3"/>
    <w:rsid w:val="00154A79"/>
    <w:rsid w:val="00154BED"/>
    <w:rsid w:val="001607B8"/>
    <w:rsid w:val="001623A8"/>
    <w:rsid w:val="00164554"/>
    <w:rsid w:val="001647AE"/>
    <w:rsid w:val="00166800"/>
    <w:rsid w:val="00170F05"/>
    <w:rsid w:val="00175EFB"/>
    <w:rsid w:val="00182ECC"/>
    <w:rsid w:val="001938DA"/>
    <w:rsid w:val="00193C2C"/>
    <w:rsid w:val="00195562"/>
    <w:rsid w:val="0019647A"/>
    <w:rsid w:val="00197F02"/>
    <w:rsid w:val="001A0211"/>
    <w:rsid w:val="001A16A0"/>
    <w:rsid w:val="001A1936"/>
    <w:rsid w:val="001A19AE"/>
    <w:rsid w:val="001A295B"/>
    <w:rsid w:val="001A4785"/>
    <w:rsid w:val="001B4271"/>
    <w:rsid w:val="001B47A6"/>
    <w:rsid w:val="001C2233"/>
    <w:rsid w:val="001C4E55"/>
    <w:rsid w:val="001C6A00"/>
    <w:rsid w:val="001E17E3"/>
    <w:rsid w:val="001E272C"/>
    <w:rsid w:val="001E43EA"/>
    <w:rsid w:val="001E4C7E"/>
    <w:rsid w:val="001F1D6A"/>
    <w:rsid w:val="001F220A"/>
    <w:rsid w:val="001F4A79"/>
    <w:rsid w:val="001F51CD"/>
    <w:rsid w:val="00200C8E"/>
    <w:rsid w:val="00200E58"/>
    <w:rsid w:val="00203936"/>
    <w:rsid w:val="002053DC"/>
    <w:rsid w:val="002120FB"/>
    <w:rsid w:val="002130FF"/>
    <w:rsid w:val="00214474"/>
    <w:rsid w:val="002149FF"/>
    <w:rsid w:val="002161AB"/>
    <w:rsid w:val="00224374"/>
    <w:rsid w:val="002249AB"/>
    <w:rsid w:val="0023078C"/>
    <w:rsid w:val="00234316"/>
    <w:rsid w:val="0023525A"/>
    <w:rsid w:val="0024731F"/>
    <w:rsid w:val="0025037B"/>
    <w:rsid w:val="0025061D"/>
    <w:rsid w:val="00253EB0"/>
    <w:rsid w:val="0025567B"/>
    <w:rsid w:val="00255A24"/>
    <w:rsid w:val="002575B6"/>
    <w:rsid w:val="00260BF6"/>
    <w:rsid w:val="00261D0C"/>
    <w:rsid w:val="00262025"/>
    <w:rsid w:val="00270E3A"/>
    <w:rsid w:val="0027323A"/>
    <w:rsid w:val="00273B27"/>
    <w:rsid w:val="002747C6"/>
    <w:rsid w:val="002804B3"/>
    <w:rsid w:val="00282737"/>
    <w:rsid w:val="00283C11"/>
    <w:rsid w:val="00287F71"/>
    <w:rsid w:val="002911B2"/>
    <w:rsid w:val="00292210"/>
    <w:rsid w:val="00292E67"/>
    <w:rsid w:val="00295769"/>
    <w:rsid w:val="00295FA2"/>
    <w:rsid w:val="002961AD"/>
    <w:rsid w:val="002A79FA"/>
    <w:rsid w:val="002B616C"/>
    <w:rsid w:val="002C13DF"/>
    <w:rsid w:val="002C3D3B"/>
    <w:rsid w:val="002C677D"/>
    <w:rsid w:val="002C7F53"/>
    <w:rsid w:val="002D0C06"/>
    <w:rsid w:val="002D2099"/>
    <w:rsid w:val="002E026C"/>
    <w:rsid w:val="002E1991"/>
    <w:rsid w:val="002E31D5"/>
    <w:rsid w:val="002E3AA1"/>
    <w:rsid w:val="002E5B6A"/>
    <w:rsid w:val="002F43BD"/>
    <w:rsid w:val="002F5C00"/>
    <w:rsid w:val="002F67E3"/>
    <w:rsid w:val="002F7E1F"/>
    <w:rsid w:val="00300511"/>
    <w:rsid w:val="003036C6"/>
    <w:rsid w:val="003049CE"/>
    <w:rsid w:val="00305D36"/>
    <w:rsid w:val="003066FD"/>
    <w:rsid w:val="0031112E"/>
    <w:rsid w:val="003118B5"/>
    <w:rsid w:val="00313C47"/>
    <w:rsid w:val="00313EF0"/>
    <w:rsid w:val="00322B38"/>
    <w:rsid w:val="0032423F"/>
    <w:rsid w:val="0032612F"/>
    <w:rsid w:val="00336BDD"/>
    <w:rsid w:val="00342424"/>
    <w:rsid w:val="00346302"/>
    <w:rsid w:val="0035034E"/>
    <w:rsid w:val="00353FED"/>
    <w:rsid w:val="00354222"/>
    <w:rsid w:val="00354A8F"/>
    <w:rsid w:val="00354E3F"/>
    <w:rsid w:val="00355AE6"/>
    <w:rsid w:val="00356B47"/>
    <w:rsid w:val="003619AC"/>
    <w:rsid w:val="00362CD0"/>
    <w:rsid w:val="00363AD0"/>
    <w:rsid w:val="0036628F"/>
    <w:rsid w:val="0036653E"/>
    <w:rsid w:val="0037641B"/>
    <w:rsid w:val="00376ADD"/>
    <w:rsid w:val="0037748D"/>
    <w:rsid w:val="00383E7C"/>
    <w:rsid w:val="003841C2"/>
    <w:rsid w:val="0038420E"/>
    <w:rsid w:val="00390FCE"/>
    <w:rsid w:val="00392B58"/>
    <w:rsid w:val="0039527C"/>
    <w:rsid w:val="00396147"/>
    <w:rsid w:val="003961E1"/>
    <w:rsid w:val="00397447"/>
    <w:rsid w:val="003A1844"/>
    <w:rsid w:val="003A2776"/>
    <w:rsid w:val="003A3DDE"/>
    <w:rsid w:val="003A40F1"/>
    <w:rsid w:val="003A6203"/>
    <w:rsid w:val="003A6799"/>
    <w:rsid w:val="003A6A25"/>
    <w:rsid w:val="003A77AE"/>
    <w:rsid w:val="003A7D13"/>
    <w:rsid w:val="003B0307"/>
    <w:rsid w:val="003B3C2C"/>
    <w:rsid w:val="003B4435"/>
    <w:rsid w:val="003B7254"/>
    <w:rsid w:val="003B746F"/>
    <w:rsid w:val="003C64A0"/>
    <w:rsid w:val="003C64C3"/>
    <w:rsid w:val="003C6E98"/>
    <w:rsid w:val="003C7F65"/>
    <w:rsid w:val="003D2643"/>
    <w:rsid w:val="003D6610"/>
    <w:rsid w:val="003F6A98"/>
    <w:rsid w:val="003F7E43"/>
    <w:rsid w:val="00402A0B"/>
    <w:rsid w:val="0040748D"/>
    <w:rsid w:val="004100D5"/>
    <w:rsid w:val="004119B4"/>
    <w:rsid w:val="00420008"/>
    <w:rsid w:val="004211AB"/>
    <w:rsid w:val="0042156E"/>
    <w:rsid w:val="00421767"/>
    <w:rsid w:val="0042323F"/>
    <w:rsid w:val="004234E6"/>
    <w:rsid w:val="00424CAD"/>
    <w:rsid w:val="00433E0A"/>
    <w:rsid w:val="004349E2"/>
    <w:rsid w:val="00434F13"/>
    <w:rsid w:val="004404EF"/>
    <w:rsid w:val="004431C1"/>
    <w:rsid w:val="00445E0F"/>
    <w:rsid w:val="0044781B"/>
    <w:rsid w:val="00450E61"/>
    <w:rsid w:val="004522EA"/>
    <w:rsid w:val="00454C94"/>
    <w:rsid w:val="00454F84"/>
    <w:rsid w:val="004574AB"/>
    <w:rsid w:val="00463C9A"/>
    <w:rsid w:val="004663B3"/>
    <w:rsid w:val="00481FD0"/>
    <w:rsid w:val="00482D22"/>
    <w:rsid w:val="00482E54"/>
    <w:rsid w:val="00484AB8"/>
    <w:rsid w:val="004866B9"/>
    <w:rsid w:val="00492985"/>
    <w:rsid w:val="00493087"/>
    <w:rsid w:val="004936FD"/>
    <w:rsid w:val="004949E8"/>
    <w:rsid w:val="00494F5B"/>
    <w:rsid w:val="00495E65"/>
    <w:rsid w:val="004A1188"/>
    <w:rsid w:val="004A2AB2"/>
    <w:rsid w:val="004A54E4"/>
    <w:rsid w:val="004B0E6B"/>
    <w:rsid w:val="004B4268"/>
    <w:rsid w:val="004B5346"/>
    <w:rsid w:val="004B6705"/>
    <w:rsid w:val="004C36D5"/>
    <w:rsid w:val="004C3F5F"/>
    <w:rsid w:val="004C40A7"/>
    <w:rsid w:val="004D229D"/>
    <w:rsid w:val="004D6794"/>
    <w:rsid w:val="004D6D91"/>
    <w:rsid w:val="004E2C14"/>
    <w:rsid w:val="004E380C"/>
    <w:rsid w:val="004E63B9"/>
    <w:rsid w:val="004E759D"/>
    <w:rsid w:val="004F0747"/>
    <w:rsid w:val="004F0F06"/>
    <w:rsid w:val="004F2272"/>
    <w:rsid w:val="004F7BEE"/>
    <w:rsid w:val="00501AE7"/>
    <w:rsid w:val="00504CCC"/>
    <w:rsid w:val="00506D26"/>
    <w:rsid w:val="00507539"/>
    <w:rsid w:val="00512A95"/>
    <w:rsid w:val="00520E97"/>
    <w:rsid w:val="00523494"/>
    <w:rsid w:val="00534310"/>
    <w:rsid w:val="005366FC"/>
    <w:rsid w:val="005428B3"/>
    <w:rsid w:val="005462E9"/>
    <w:rsid w:val="005510AB"/>
    <w:rsid w:val="00552A20"/>
    <w:rsid w:val="00563C0C"/>
    <w:rsid w:val="0056417F"/>
    <w:rsid w:val="00564E05"/>
    <w:rsid w:val="005653A8"/>
    <w:rsid w:val="00565BDD"/>
    <w:rsid w:val="00565F5C"/>
    <w:rsid w:val="00566D72"/>
    <w:rsid w:val="00570E6B"/>
    <w:rsid w:val="00571B02"/>
    <w:rsid w:val="00572558"/>
    <w:rsid w:val="00573BF8"/>
    <w:rsid w:val="005749F2"/>
    <w:rsid w:val="00574D3C"/>
    <w:rsid w:val="005804D0"/>
    <w:rsid w:val="0058400F"/>
    <w:rsid w:val="00590477"/>
    <w:rsid w:val="005910CF"/>
    <w:rsid w:val="00593F94"/>
    <w:rsid w:val="0059456F"/>
    <w:rsid w:val="005A074C"/>
    <w:rsid w:val="005A0D04"/>
    <w:rsid w:val="005A1328"/>
    <w:rsid w:val="005A4404"/>
    <w:rsid w:val="005A61D0"/>
    <w:rsid w:val="005A69F2"/>
    <w:rsid w:val="005A6DC2"/>
    <w:rsid w:val="005A76B2"/>
    <w:rsid w:val="005A7FE4"/>
    <w:rsid w:val="005B0C6C"/>
    <w:rsid w:val="005B7283"/>
    <w:rsid w:val="005B7791"/>
    <w:rsid w:val="005C0BDA"/>
    <w:rsid w:val="005C36E3"/>
    <w:rsid w:val="005C4185"/>
    <w:rsid w:val="005C4CA2"/>
    <w:rsid w:val="005C5EBC"/>
    <w:rsid w:val="005C6F19"/>
    <w:rsid w:val="005D1193"/>
    <w:rsid w:val="005D1251"/>
    <w:rsid w:val="005D2446"/>
    <w:rsid w:val="005D407E"/>
    <w:rsid w:val="005D44DF"/>
    <w:rsid w:val="005D5925"/>
    <w:rsid w:val="005D60C0"/>
    <w:rsid w:val="005D7C35"/>
    <w:rsid w:val="005E09A4"/>
    <w:rsid w:val="005E0DCA"/>
    <w:rsid w:val="005E2809"/>
    <w:rsid w:val="005E5C11"/>
    <w:rsid w:val="005E7A4C"/>
    <w:rsid w:val="005F2E87"/>
    <w:rsid w:val="005F3575"/>
    <w:rsid w:val="005F3A34"/>
    <w:rsid w:val="005F3E26"/>
    <w:rsid w:val="005F6593"/>
    <w:rsid w:val="00601E8F"/>
    <w:rsid w:val="00604B8B"/>
    <w:rsid w:val="00606293"/>
    <w:rsid w:val="00607911"/>
    <w:rsid w:val="00610E8E"/>
    <w:rsid w:val="00614C87"/>
    <w:rsid w:val="00620491"/>
    <w:rsid w:val="0062203C"/>
    <w:rsid w:val="00622542"/>
    <w:rsid w:val="00626392"/>
    <w:rsid w:val="00630F51"/>
    <w:rsid w:val="00633AF4"/>
    <w:rsid w:val="00634C24"/>
    <w:rsid w:val="0063771F"/>
    <w:rsid w:val="00640E0E"/>
    <w:rsid w:val="00640E84"/>
    <w:rsid w:val="00641524"/>
    <w:rsid w:val="00642B10"/>
    <w:rsid w:val="00643237"/>
    <w:rsid w:val="00653541"/>
    <w:rsid w:val="0065436C"/>
    <w:rsid w:val="00654A29"/>
    <w:rsid w:val="0065736D"/>
    <w:rsid w:val="00660C79"/>
    <w:rsid w:val="00664151"/>
    <w:rsid w:val="0066473E"/>
    <w:rsid w:val="00664ABD"/>
    <w:rsid w:val="00665E42"/>
    <w:rsid w:val="006719C6"/>
    <w:rsid w:val="00675587"/>
    <w:rsid w:val="006770AE"/>
    <w:rsid w:val="00677DC1"/>
    <w:rsid w:val="00685B9A"/>
    <w:rsid w:val="006875EA"/>
    <w:rsid w:val="00691026"/>
    <w:rsid w:val="00695F51"/>
    <w:rsid w:val="00696265"/>
    <w:rsid w:val="006A14F7"/>
    <w:rsid w:val="006A1777"/>
    <w:rsid w:val="006A2032"/>
    <w:rsid w:val="006A27E7"/>
    <w:rsid w:val="006A28DC"/>
    <w:rsid w:val="006A34C6"/>
    <w:rsid w:val="006A5E4C"/>
    <w:rsid w:val="006A70E3"/>
    <w:rsid w:val="006B3392"/>
    <w:rsid w:val="006B457E"/>
    <w:rsid w:val="006B771D"/>
    <w:rsid w:val="006C1B5F"/>
    <w:rsid w:val="006C1F6C"/>
    <w:rsid w:val="006C4BBB"/>
    <w:rsid w:val="006C5652"/>
    <w:rsid w:val="006C6707"/>
    <w:rsid w:val="006C6E27"/>
    <w:rsid w:val="006D0BE5"/>
    <w:rsid w:val="006D0EFB"/>
    <w:rsid w:val="006D4F85"/>
    <w:rsid w:val="006E0315"/>
    <w:rsid w:val="006E0CD9"/>
    <w:rsid w:val="006E2D63"/>
    <w:rsid w:val="006E373E"/>
    <w:rsid w:val="006E4467"/>
    <w:rsid w:val="006E6634"/>
    <w:rsid w:val="006E67D1"/>
    <w:rsid w:val="006F515B"/>
    <w:rsid w:val="0070122F"/>
    <w:rsid w:val="007027F5"/>
    <w:rsid w:val="00703634"/>
    <w:rsid w:val="00703F05"/>
    <w:rsid w:val="00705E83"/>
    <w:rsid w:val="00706D86"/>
    <w:rsid w:val="00710632"/>
    <w:rsid w:val="00711824"/>
    <w:rsid w:val="00715FD0"/>
    <w:rsid w:val="007221FE"/>
    <w:rsid w:val="00723224"/>
    <w:rsid w:val="00725A0F"/>
    <w:rsid w:val="00727AE1"/>
    <w:rsid w:val="007301DF"/>
    <w:rsid w:val="007309C5"/>
    <w:rsid w:val="007325D8"/>
    <w:rsid w:val="00733959"/>
    <w:rsid w:val="007365C7"/>
    <w:rsid w:val="00743905"/>
    <w:rsid w:val="00743EDA"/>
    <w:rsid w:val="007471A8"/>
    <w:rsid w:val="00750FD5"/>
    <w:rsid w:val="007514C3"/>
    <w:rsid w:val="00762F54"/>
    <w:rsid w:val="00763828"/>
    <w:rsid w:val="00765671"/>
    <w:rsid w:val="007663F4"/>
    <w:rsid w:val="00767CEB"/>
    <w:rsid w:val="00773B61"/>
    <w:rsid w:val="00777D50"/>
    <w:rsid w:val="00781CC1"/>
    <w:rsid w:val="00784EB3"/>
    <w:rsid w:val="00786527"/>
    <w:rsid w:val="00787F6D"/>
    <w:rsid w:val="00790E63"/>
    <w:rsid w:val="00793E0A"/>
    <w:rsid w:val="00794B50"/>
    <w:rsid w:val="00797329"/>
    <w:rsid w:val="007A05C3"/>
    <w:rsid w:val="007A16D0"/>
    <w:rsid w:val="007A54DF"/>
    <w:rsid w:val="007A628F"/>
    <w:rsid w:val="007B565D"/>
    <w:rsid w:val="007C0211"/>
    <w:rsid w:val="007D1419"/>
    <w:rsid w:val="007D46E7"/>
    <w:rsid w:val="007E1894"/>
    <w:rsid w:val="007E29B4"/>
    <w:rsid w:val="007E3C54"/>
    <w:rsid w:val="007E4A41"/>
    <w:rsid w:val="007E5EB2"/>
    <w:rsid w:val="007E666D"/>
    <w:rsid w:val="007E6808"/>
    <w:rsid w:val="007F055A"/>
    <w:rsid w:val="007F5249"/>
    <w:rsid w:val="007F7D09"/>
    <w:rsid w:val="00801BAD"/>
    <w:rsid w:val="00802210"/>
    <w:rsid w:val="00812D81"/>
    <w:rsid w:val="00817D91"/>
    <w:rsid w:val="00823638"/>
    <w:rsid w:val="00826977"/>
    <w:rsid w:val="008345C6"/>
    <w:rsid w:val="008422AE"/>
    <w:rsid w:val="00843541"/>
    <w:rsid w:val="00843924"/>
    <w:rsid w:val="00843E6B"/>
    <w:rsid w:val="0085116D"/>
    <w:rsid w:val="00851881"/>
    <w:rsid w:val="00851F1A"/>
    <w:rsid w:val="0085273E"/>
    <w:rsid w:val="00854C78"/>
    <w:rsid w:val="00855D28"/>
    <w:rsid w:val="0085726F"/>
    <w:rsid w:val="0086213E"/>
    <w:rsid w:val="0086608F"/>
    <w:rsid w:val="008708EB"/>
    <w:rsid w:val="008710F5"/>
    <w:rsid w:val="00872A47"/>
    <w:rsid w:val="00872C7E"/>
    <w:rsid w:val="00873D7D"/>
    <w:rsid w:val="00873F5A"/>
    <w:rsid w:val="00880309"/>
    <w:rsid w:val="00881C7D"/>
    <w:rsid w:val="008833CD"/>
    <w:rsid w:val="00884FF6"/>
    <w:rsid w:val="00885A27"/>
    <w:rsid w:val="0088685F"/>
    <w:rsid w:val="00887A8F"/>
    <w:rsid w:val="0089249C"/>
    <w:rsid w:val="00892E11"/>
    <w:rsid w:val="008957E8"/>
    <w:rsid w:val="008A19AD"/>
    <w:rsid w:val="008A349B"/>
    <w:rsid w:val="008A6D3E"/>
    <w:rsid w:val="008B02C2"/>
    <w:rsid w:val="008B0BF1"/>
    <w:rsid w:val="008B3056"/>
    <w:rsid w:val="008B3924"/>
    <w:rsid w:val="008C00A4"/>
    <w:rsid w:val="008C7039"/>
    <w:rsid w:val="008C7231"/>
    <w:rsid w:val="008C758D"/>
    <w:rsid w:val="008D209E"/>
    <w:rsid w:val="008D48BE"/>
    <w:rsid w:val="008D6C85"/>
    <w:rsid w:val="008E0DC4"/>
    <w:rsid w:val="008E2CDC"/>
    <w:rsid w:val="008E30C8"/>
    <w:rsid w:val="008E7279"/>
    <w:rsid w:val="008F3166"/>
    <w:rsid w:val="00902698"/>
    <w:rsid w:val="00902BDB"/>
    <w:rsid w:val="0091075E"/>
    <w:rsid w:val="009108AF"/>
    <w:rsid w:val="00915894"/>
    <w:rsid w:val="00921228"/>
    <w:rsid w:val="00921F77"/>
    <w:rsid w:val="009247FE"/>
    <w:rsid w:val="009248FF"/>
    <w:rsid w:val="0092542B"/>
    <w:rsid w:val="009257DA"/>
    <w:rsid w:val="009302AE"/>
    <w:rsid w:val="00930C49"/>
    <w:rsid w:val="009329DF"/>
    <w:rsid w:val="0094368E"/>
    <w:rsid w:val="009458D6"/>
    <w:rsid w:val="0095216B"/>
    <w:rsid w:val="00952318"/>
    <w:rsid w:val="00954179"/>
    <w:rsid w:val="009615F4"/>
    <w:rsid w:val="00964B5C"/>
    <w:rsid w:val="009657D5"/>
    <w:rsid w:val="009749B4"/>
    <w:rsid w:val="00977123"/>
    <w:rsid w:val="009775C4"/>
    <w:rsid w:val="0098014C"/>
    <w:rsid w:val="0098420B"/>
    <w:rsid w:val="0098602B"/>
    <w:rsid w:val="00986DF1"/>
    <w:rsid w:val="0099122B"/>
    <w:rsid w:val="009913AB"/>
    <w:rsid w:val="00991E9F"/>
    <w:rsid w:val="00996154"/>
    <w:rsid w:val="009963BD"/>
    <w:rsid w:val="00996C2A"/>
    <w:rsid w:val="00997196"/>
    <w:rsid w:val="009974C0"/>
    <w:rsid w:val="009A151D"/>
    <w:rsid w:val="009A287F"/>
    <w:rsid w:val="009A4A50"/>
    <w:rsid w:val="009B6620"/>
    <w:rsid w:val="009B6760"/>
    <w:rsid w:val="009B6DA8"/>
    <w:rsid w:val="009C6679"/>
    <w:rsid w:val="009C7585"/>
    <w:rsid w:val="009D0013"/>
    <w:rsid w:val="009E067E"/>
    <w:rsid w:val="009E0F07"/>
    <w:rsid w:val="009F088B"/>
    <w:rsid w:val="00A00C4F"/>
    <w:rsid w:val="00A01466"/>
    <w:rsid w:val="00A01FBA"/>
    <w:rsid w:val="00A15F68"/>
    <w:rsid w:val="00A24B74"/>
    <w:rsid w:val="00A24F0E"/>
    <w:rsid w:val="00A2661E"/>
    <w:rsid w:val="00A27E35"/>
    <w:rsid w:val="00A30A5F"/>
    <w:rsid w:val="00A328B9"/>
    <w:rsid w:val="00A35301"/>
    <w:rsid w:val="00A3631A"/>
    <w:rsid w:val="00A4138F"/>
    <w:rsid w:val="00A4254F"/>
    <w:rsid w:val="00A44D4C"/>
    <w:rsid w:val="00A51B30"/>
    <w:rsid w:val="00A542BC"/>
    <w:rsid w:val="00A55D1A"/>
    <w:rsid w:val="00A56E16"/>
    <w:rsid w:val="00A60DC4"/>
    <w:rsid w:val="00A66065"/>
    <w:rsid w:val="00A666D7"/>
    <w:rsid w:val="00A667DE"/>
    <w:rsid w:val="00A7100E"/>
    <w:rsid w:val="00A71CD7"/>
    <w:rsid w:val="00A749AC"/>
    <w:rsid w:val="00A8474C"/>
    <w:rsid w:val="00A86E92"/>
    <w:rsid w:val="00A92A6D"/>
    <w:rsid w:val="00A937CD"/>
    <w:rsid w:val="00A94605"/>
    <w:rsid w:val="00A95CF5"/>
    <w:rsid w:val="00AA0C40"/>
    <w:rsid w:val="00AA4D4A"/>
    <w:rsid w:val="00AB17AD"/>
    <w:rsid w:val="00AB24AD"/>
    <w:rsid w:val="00AB4BBE"/>
    <w:rsid w:val="00AB54EF"/>
    <w:rsid w:val="00AB65C2"/>
    <w:rsid w:val="00AC0032"/>
    <w:rsid w:val="00AC062E"/>
    <w:rsid w:val="00AC0FDE"/>
    <w:rsid w:val="00AC17C3"/>
    <w:rsid w:val="00AC17E5"/>
    <w:rsid w:val="00AC1F0D"/>
    <w:rsid w:val="00AC362F"/>
    <w:rsid w:val="00AC7489"/>
    <w:rsid w:val="00AC7C64"/>
    <w:rsid w:val="00AD4C28"/>
    <w:rsid w:val="00AD59C6"/>
    <w:rsid w:val="00AE4397"/>
    <w:rsid w:val="00AF003E"/>
    <w:rsid w:val="00AF31A7"/>
    <w:rsid w:val="00B0088D"/>
    <w:rsid w:val="00B11B1D"/>
    <w:rsid w:val="00B13502"/>
    <w:rsid w:val="00B14627"/>
    <w:rsid w:val="00B160BF"/>
    <w:rsid w:val="00B208E4"/>
    <w:rsid w:val="00B20C7B"/>
    <w:rsid w:val="00B21956"/>
    <w:rsid w:val="00B22615"/>
    <w:rsid w:val="00B22E79"/>
    <w:rsid w:val="00B30DF8"/>
    <w:rsid w:val="00B31D96"/>
    <w:rsid w:val="00B32AAC"/>
    <w:rsid w:val="00B3310A"/>
    <w:rsid w:val="00B347F1"/>
    <w:rsid w:val="00B35C0C"/>
    <w:rsid w:val="00B366E0"/>
    <w:rsid w:val="00B37DBC"/>
    <w:rsid w:val="00B37F6D"/>
    <w:rsid w:val="00B411EC"/>
    <w:rsid w:val="00B42CA6"/>
    <w:rsid w:val="00B47FFC"/>
    <w:rsid w:val="00B50483"/>
    <w:rsid w:val="00B536A6"/>
    <w:rsid w:val="00B53DAA"/>
    <w:rsid w:val="00B56144"/>
    <w:rsid w:val="00B61691"/>
    <w:rsid w:val="00B63445"/>
    <w:rsid w:val="00B650CE"/>
    <w:rsid w:val="00B66218"/>
    <w:rsid w:val="00B67FCA"/>
    <w:rsid w:val="00B70F53"/>
    <w:rsid w:val="00B72CB1"/>
    <w:rsid w:val="00B84C25"/>
    <w:rsid w:val="00B90556"/>
    <w:rsid w:val="00B924C7"/>
    <w:rsid w:val="00B9530B"/>
    <w:rsid w:val="00BA0A3C"/>
    <w:rsid w:val="00BA18E9"/>
    <w:rsid w:val="00BA21FD"/>
    <w:rsid w:val="00BA3498"/>
    <w:rsid w:val="00BA4E80"/>
    <w:rsid w:val="00BA51DE"/>
    <w:rsid w:val="00BB0DE0"/>
    <w:rsid w:val="00BB10F3"/>
    <w:rsid w:val="00BB5792"/>
    <w:rsid w:val="00BB6DDE"/>
    <w:rsid w:val="00BC0464"/>
    <w:rsid w:val="00BC0521"/>
    <w:rsid w:val="00BC25E1"/>
    <w:rsid w:val="00BC2CCD"/>
    <w:rsid w:val="00BC49B6"/>
    <w:rsid w:val="00BC7FAF"/>
    <w:rsid w:val="00BD1555"/>
    <w:rsid w:val="00BD2586"/>
    <w:rsid w:val="00BD37D7"/>
    <w:rsid w:val="00BD399A"/>
    <w:rsid w:val="00BD4409"/>
    <w:rsid w:val="00BD5AB6"/>
    <w:rsid w:val="00BD69A5"/>
    <w:rsid w:val="00BE2458"/>
    <w:rsid w:val="00BE5E1E"/>
    <w:rsid w:val="00BE7393"/>
    <w:rsid w:val="00BE7BBD"/>
    <w:rsid w:val="00BF0BCD"/>
    <w:rsid w:val="00BF17CA"/>
    <w:rsid w:val="00BF2006"/>
    <w:rsid w:val="00BF32C0"/>
    <w:rsid w:val="00C065AE"/>
    <w:rsid w:val="00C06E85"/>
    <w:rsid w:val="00C0708A"/>
    <w:rsid w:val="00C178FA"/>
    <w:rsid w:val="00C202FE"/>
    <w:rsid w:val="00C20C9F"/>
    <w:rsid w:val="00C2225D"/>
    <w:rsid w:val="00C2680C"/>
    <w:rsid w:val="00C31E92"/>
    <w:rsid w:val="00C33E4C"/>
    <w:rsid w:val="00C35314"/>
    <w:rsid w:val="00C449A3"/>
    <w:rsid w:val="00C46AC3"/>
    <w:rsid w:val="00C619FA"/>
    <w:rsid w:val="00C61F01"/>
    <w:rsid w:val="00C72AF8"/>
    <w:rsid w:val="00C75060"/>
    <w:rsid w:val="00C76E81"/>
    <w:rsid w:val="00C817D2"/>
    <w:rsid w:val="00C81CF0"/>
    <w:rsid w:val="00C87E60"/>
    <w:rsid w:val="00C94BEC"/>
    <w:rsid w:val="00C9659C"/>
    <w:rsid w:val="00CA0431"/>
    <w:rsid w:val="00CA31E5"/>
    <w:rsid w:val="00CA3CDB"/>
    <w:rsid w:val="00CA4692"/>
    <w:rsid w:val="00CA5329"/>
    <w:rsid w:val="00CA535C"/>
    <w:rsid w:val="00CA7628"/>
    <w:rsid w:val="00CA7EA8"/>
    <w:rsid w:val="00CB1268"/>
    <w:rsid w:val="00CB174A"/>
    <w:rsid w:val="00CB3A24"/>
    <w:rsid w:val="00CB43C3"/>
    <w:rsid w:val="00CB5530"/>
    <w:rsid w:val="00CB5DF2"/>
    <w:rsid w:val="00CC13B5"/>
    <w:rsid w:val="00CC13BB"/>
    <w:rsid w:val="00CC55E7"/>
    <w:rsid w:val="00CC5E79"/>
    <w:rsid w:val="00CC7553"/>
    <w:rsid w:val="00CD05FD"/>
    <w:rsid w:val="00CD0C25"/>
    <w:rsid w:val="00CD1423"/>
    <w:rsid w:val="00CD36B6"/>
    <w:rsid w:val="00CD597E"/>
    <w:rsid w:val="00CE1D1C"/>
    <w:rsid w:val="00CE6306"/>
    <w:rsid w:val="00CF56FD"/>
    <w:rsid w:val="00CF752F"/>
    <w:rsid w:val="00D01872"/>
    <w:rsid w:val="00D0643E"/>
    <w:rsid w:val="00D0673C"/>
    <w:rsid w:val="00D20948"/>
    <w:rsid w:val="00D22D1E"/>
    <w:rsid w:val="00D302EC"/>
    <w:rsid w:val="00D30D81"/>
    <w:rsid w:val="00D31D98"/>
    <w:rsid w:val="00D37E94"/>
    <w:rsid w:val="00D4305A"/>
    <w:rsid w:val="00D43663"/>
    <w:rsid w:val="00D4459C"/>
    <w:rsid w:val="00D476D9"/>
    <w:rsid w:val="00D52949"/>
    <w:rsid w:val="00D53FD4"/>
    <w:rsid w:val="00D5404E"/>
    <w:rsid w:val="00D55041"/>
    <w:rsid w:val="00D5599D"/>
    <w:rsid w:val="00D579C6"/>
    <w:rsid w:val="00D6224B"/>
    <w:rsid w:val="00D638BA"/>
    <w:rsid w:val="00D641E7"/>
    <w:rsid w:val="00D65656"/>
    <w:rsid w:val="00D66AB4"/>
    <w:rsid w:val="00D67FC5"/>
    <w:rsid w:val="00D70330"/>
    <w:rsid w:val="00D73978"/>
    <w:rsid w:val="00D74659"/>
    <w:rsid w:val="00D77E83"/>
    <w:rsid w:val="00D815E0"/>
    <w:rsid w:val="00D83332"/>
    <w:rsid w:val="00D83CA5"/>
    <w:rsid w:val="00D914C2"/>
    <w:rsid w:val="00D91B17"/>
    <w:rsid w:val="00D92D45"/>
    <w:rsid w:val="00D95A17"/>
    <w:rsid w:val="00D95B02"/>
    <w:rsid w:val="00DA00D3"/>
    <w:rsid w:val="00DA69AA"/>
    <w:rsid w:val="00DA71BC"/>
    <w:rsid w:val="00DB1671"/>
    <w:rsid w:val="00DB36C8"/>
    <w:rsid w:val="00DB5A32"/>
    <w:rsid w:val="00DB6368"/>
    <w:rsid w:val="00DB6694"/>
    <w:rsid w:val="00DB7CE5"/>
    <w:rsid w:val="00DC1E6B"/>
    <w:rsid w:val="00DC2E71"/>
    <w:rsid w:val="00DC5F9A"/>
    <w:rsid w:val="00DC6F02"/>
    <w:rsid w:val="00DD01F2"/>
    <w:rsid w:val="00DD494B"/>
    <w:rsid w:val="00DE5161"/>
    <w:rsid w:val="00DE6404"/>
    <w:rsid w:val="00DE650E"/>
    <w:rsid w:val="00DF1FCE"/>
    <w:rsid w:val="00DF7A49"/>
    <w:rsid w:val="00E02ABB"/>
    <w:rsid w:val="00E03DCE"/>
    <w:rsid w:val="00E10318"/>
    <w:rsid w:val="00E15499"/>
    <w:rsid w:val="00E16752"/>
    <w:rsid w:val="00E1791F"/>
    <w:rsid w:val="00E22BEE"/>
    <w:rsid w:val="00E23D22"/>
    <w:rsid w:val="00E24203"/>
    <w:rsid w:val="00E2493E"/>
    <w:rsid w:val="00E2597A"/>
    <w:rsid w:val="00E27584"/>
    <w:rsid w:val="00E3638A"/>
    <w:rsid w:val="00E376CF"/>
    <w:rsid w:val="00E400A2"/>
    <w:rsid w:val="00E410B3"/>
    <w:rsid w:val="00E41103"/>
    <w:rsid w:val="00E415A3"/>
    <w:rsid w:val="00E43AEC"/>
    <w:rsid w:val="00E44445"/>
    <w:rsid w:val="00E510C0"/>
    <w:rsid w:val="00E55CD7"/>
    <w:rsid w:val="00E5697F"/>
    <w:rsid w:val="00E56DE0"/>
    <w:rsid w:val="00E60C22"/>
    <w:rsid w:val="00E60FC8"/>
    <w:rsid w:val="00E6391D"/>
    <w:rsid w:val="00E6715A"/>
    <w:rsid w:val="00E71CD9"/>
    <w:rsid w:val="00E7211D"/>
    <w:rsid w:val="00E729B2"/>
    <w:rsid w:val="00E732B6"/>
    <w:rsid w:val="00E7486E"/>
    <w:rsid w:val="00E80D1F"/>
    <w:rsid w:val="00E82007"/>
    <w:rsid w:val="00E83040"/>
    <w:rsid w:val="00E84BF5"/>
    <w:rsid w:val="00E91273"/>
    <w:rsid w:val="00E950DD"/>
    <w:rsid w:val="00EA59D1"/>
    <w:rsid w:val="00EB6EA7"/>
    <w:rsid w:val="00EB7293"/>
    <w:rsid w:val="00EB7340"/>
    <w:rsid w:val="00EC0959"/>
    <w:rsid w:val="00EC1BF8"/>
    <w:rsid w:val="00EC3B16"/>
    <w:rsid w:val="00EC43D2"/>
    <w:rsid w:val="00ED1CD3"/>
    <w:rsid w:val="00ED1D99"/>
    <w:rsid w:val="00ED3A24"/>
    <w:rsid w:val="00ED4CA4"/>
    <w:rsid w:val="00ED79E4"/>
    <w:rsid w:val="00EE2578"/>
    <w:rsid w:val="00EF01A0"/>
    <w:rsid w:val="00EF1CC4"/>
    <w:rsid w:val="00EF356D"/>
    <w:rsid w:val="00EF5385"/>
    <w:rsid w:val="00EF59FA"/>
    <w:rsid w:val="00EF6C2E"/>
    <w:rsid w:val="00EF7ECD"/>
    <w:rsid w:val="00F021C6"/>
    <w:rsid w:val="00F02A39"/>
    <w:rsid w:val="00F0618A"/>
    <w:rsid w:val="00F1634A"/>
    <w:rsid w:val="00F17378"/>
    <w:rsid w:val="00F177E4"/>
    <w:rsid w:val="00F21D1F"/>
    <w:rsid w:val="00F22018"/>
    <w:rsid w:val="00F23CF4"/>
    <w:rsid w:val="00F30223"/>
    <w:rsid w:val="00F3142F"/>
    <w:rsid w:val="00F32BA7"/>
    <w:rsid w:val="00F33538"/>
    <w:rsid w:val="00F34130"/>
    <w:rsid w:val="00F3533D"/>
    <w:rsid w:val="00F3635C"/>
    <w:rsid w:val="00F36834"/>
    <w:rsid w:val="00F404DC"/>
    <w:rsid w:val="00F40B26"/>
    <w:rsid w:val="00F53508"/>
    <w:rsid w:val="00F5466A"/>
    <w:rsid w:val="00F57555"/>
    <w:rsid w:val="00F623A6"/>
    <w:rsid w:val="00F62759"/>
    <w:rsid w:val="00F65DC6"/>
    <w:rsid w:val="00F66B6E"/>
    <w:rsid w:val="00F67CD5"/>
    <w:rsid w:val="00F70EA8"/>
    <w:rsid w:val="00F73605"/>
    <w:rsid w:val="00F7724C"/>
    <w:rsid w:val="00F77A42"/>
    <w:rsid w:val="00F8037F"/>
    <w:rsid w:val="00F831BC"/>
    <w:rsid w:val="00F8364C"/>
    <w:rsid w:val="00F86F49"/>
    <w:rsid w:val="00F90A11"/>
    <w:rsid w:val="00F92AA6"/>
    <w:rsid w:val="00F92B83"/>
    <w:rsid w:val="00F93CCA"/>
    <w:rsid w:val="00FA14DF"/>
    <w:rsid w:val="00FA1CB7"/>
    <w:rsid w:val="00FA4278"/>
    <w:rsid w:val="00FA5357"/>
    <w:rsid w:val="00FB0C99"/>
    <w:rsid w:val="00FB48D7"/>
    <w:rsid w:val="00FB4B00"/>
    <w:rsid w:val="00FB5232"/>
    <w:rsid w:val="00FB64C4"/>
    <w:rsid w:val="00FB7A0F"/>
    <w:rsid w:val="00FC1C98"/>
    <w:rsid w:val="00FC2796"/>
    <w:rsid w:val="00FC3822"/>
    <w:rsid w:val="00FD43AB"/>
    <w:rsid w:val="00FD757B"/>
    <w:rsid w:val="00FE0600"/>
    <w:rsid w:val="00FE0E4F"/>
    <w:rsid w:val="00FE2AA6"/>
    <w:rsid w:val="00FE484A"/>
    <w:rsid w:val="00FE49CB"/>
    <w:rsid w:val="00FF15A2"/>
    <w:rsid w:val="00FF2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19E574-FC9F-49B5-9152-F7C4BFFF6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368E"/>
    <w:pPr>
      <w:spacing w:after="0" w:line="240" w:lineRule="auto"/>
    </w:pPr>
    <w:rPr>
      <w:kern w:val="2"/>
      <w:sz w:val="24"/>
      <w:szCs w:val="24"/>
      <w:lang w:val="pl-PL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5</Words>
  <Characters>356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Arun</dc:creator>
  <cp:keywords/>
  <dc:description/>
  <cp:lastModifiedBy>Stephen Arun</cp:lastModifiedBy>
  <cp:revision>1</cp:revision>
  <dcterms:created xsi:type="dcterms:W3CDTF">2025-08-24T01:26:00Z</dcterms:created>
  <dcterms:modified xsi:type="dcterms:W3CDTF">2025-08-24T01:26:00Z</dcterms:modified>
</cp:coreProperties>
</file>